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3921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260"/>
        <w:gridCol w:w="762"/>
        <w:gridCol w:w="795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5"/>
      </w:tblGrid>
      <w:tr w:rsidR="009F4975" w:rsidTr="003B6DAE">
        <w:trPr>
          <w:trHeight w:val="1367"/>
        </w:trPr>
        <w:tc>
          <w:tcPr>
            <w:tcW w:w="13921" w:type="dxa"/>
            <w:gridSpan w:val="17"/>
            <w:vAlign w:val="center"/>
          </w:tcPr>
          <w:p w:rsidR="009F4975" w:rsidRDefault="009F4975" w:rsidP="009F4975">
            <w:pPr>
              <w:jc w:val="center"/>
              <w:rPr>
                <w:highlight w:val="yellow"/>
              </w:rPr>
            </w:pPr>
            <w:r w:rsidRPr="0098496F">
              <w:rPr>
                <w:highlight w:val="yellow"/>
              </w:rPr>
              <w:t xml:space="preserve">Different concentration series </w:t>
            </w:r>
            <w:proofErr w:type="gramStart"/>
            <w:r w:rsidRPr="0098496F">
              <w:rPr>
                <w:highlight w:val="yellow"/>
              </w:rPr>
              <w:t xml:space="preserve">of </w:t>
            </w:r>
            <w:r w:rsidRPr="0098496F">
              <w:rPr>
                <w:i/>
                <w:highlight w:val="yellow"/>
              </w:rPr>
              <w:t xml:space="preserve"> Passiflora</w:t>
            </w:r>
            <w:proofErr w:type="gramEnd"/>
            <w:r w:rsidRPr="0098496F">
              <w:rPr>
                <w:i/>
                <w:highlight w:val="yellow"/>
              </w:rPr>
              <w:t xml:space="preserve"> </w:t>
            </w:r>
            <w:proofErr w:type="spellStart"/>
            <w:r w:rsidRPr="0098496F">
              <w:rPr>
                <w:i/>
                <w:highlight w:val="yellow"/>
              </w:rPr>
              <w:t>suberosa</w:t>
            </w:r>
            <w:proofErr w:type="spellEnd"/>
            <w:r w:rsidRPr="0098496F">
              <w:rPr>
                <w:i/>
                <w:highlight w:val="yellow"/>
              </w:rPr>
              <w:t xml:space="preserve"> </w:t>
            </w:r>
            <w:r w:rsidRPr="0098496F">
              <w:rPr>
                <w:highlight w:val="yellow"/>
              </w:rPr>
              <w:t>leaf extraction from methanol</w:t>
            </w:r>
          </w:p>
          <w:p w:rsidR="00674C12" w:rsidRDefault="00674C12" w:rsidP="009F4975">
            <w:pPr>
              <w:jc w:val="center"/>
              <w:rPr>
                <w:highlight w:val="yellow"/>
              </w:rPr>
            </w:pPr>
          </w:p>
          <w:p w:rsidR="00674C12" w:rsidRPr="0098496F" w:rsidRDefault="00674C12" w:rsidP="009F4975">
            <w:pPr>
              <w:jc w:val="center"/>
              <w:rPr>
                <w:highlight w:val="yellow"/>
              </w:rPr>
            </w:pPr>
            <w:r>
              <w:rPr>
                <w:highlight w:val="yellow"/>
              </w:rPr>
              <w:t>Antioxidant activity</w:t>
            </w:r>
          </w:p>
        </w:tc>
      </w:tr>
      <w:tr w:rsidR="003B6DAE" w:rsidTr="003B6DAE">
        <w:trPr>
          <w:trHeight w:val="1858"/>
        </w:trPr>
        <w:tc>
          <w:tcPr>
            <w:tcW w:w="1260" w:type="dxa"/>
            <w:vAlign w:val="center"/>
          </w:tcPr>
          <w:p w:rsidR="009F4975" w:rsidRPr="009F4975" w:rsidRDefault="009F4975" w:rsidP="003B6DAE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Experiment trials</w:t>
            </w:r>
          </w:p>
        </w:tc>
        <w:tc>
          <w:tcPr>
            <w:tcW w:w="762" w:type="dxa"/>
            <w:vAlign w:val="center"/>
          </w:tcPr>
          <w:p w:rsidR="009F4975" w:rsidRPr="009F4975" w:rsidRDefault="009F4975" w:rsidP="003B6DAE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5" w:type="dxa"/>
            <w:vAlign w:val="center"/>
          </w:tcPr>
          <w:p w:rsidR="009F4975" w:rsidRPr="009F4975" w:rsidRDefault="009F4975" w:rsidP="003B6DAE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9F4975" w:rsidRPr="009F4975" w:rsidRDefault="009F4975" w:rsidP="003B6DAE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9F4975" w:rsidRPr="009F4975" w:rsidRDefault="009F4975" w:rsidP="003B6DAE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9F4975" w:rsidRPr="009F4975" w:rsidRDefault="009F4975" w:rsidP="003B6DAE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9F4975" w:rsidRPr="009F4975" w:rsidRDefault="009F4975" w:rsidP="003B6DAE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9F4975" w:rsidRPr="009F4975" w:rsidRDefault="009F4975" w:rsidP="003B6DAE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9F4975" w:rsidRPr="009F4975" w:rsidRDefault="009F4975" w:rsidP="003B6DAE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9F4975" w:rsidRPr="009F4975" w:rsidRDefault="009F4975" w:rsidP="003B6DAE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9F4975" w:rsidRPr="009F4975" w:rsidRDefault="009F4975" w:rsidP="003B6DAE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9F4975" w:rsidRPr="009F4975" w:rsidRDefault="009F4975" w:rsidP="003B6DAE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9F4975" w:rsidRPr="009F4975" w:rsidRDefault="009F4975" w:rsidP="003B6DAE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9F4975" w:rsidRPr="009F4975" w:rsidRDefault="009F4975" w:rsidP="003B6DAE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9F4975" w:rsidRPr="009F4975" w:rsidRDefault="009F4975" w:rsidP="003B6DAE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9F4975" w:rsidRPr="009F4975" w:rsidRDefault="009F4975" w:rsidP="003B6DAE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:rsidR="009F4975" w:rsidRPr="009F4975" w:rsidRDefault="009F4975" w:rsidP="003B6DAE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</w:tr>
      <w:tr w:rsidR="009F4975" w:rsidTr="003B6DAE">
        <w:trPr>
          <w:trHeight w:val="437"/>
        </w:trPr>
        <w:tc>
          <w:tcPr>
            <w:tcW w:w="1260" w:type="dxa"/>
          </w:tcPr>
          <w:p w:rsidR="009F4975" w:rsidRPr="009F4975" w:rsidRDefault="009F4975" w:rsidP="009F4975">
            <w:pPr>
              <w:jc w:val="center"/>
              <w:rPr>
                <w:b/>
              </w:rPr>
            </w:pPr>
          </w:p>
        </w:tc>
        <w:tc>
          <w:tcPr>
            <w:tcW w:w="1557" w:type="dxa"/>
            <w:gridSpan w:val="2"/>
          </w:tcPr>
          <w:p w:rsidR="009F4975" w:rsidRPr="003B6DAE" w:rsidRDefault="009F4975" w:rsidP="009F4975">
            <w:pPr>
              <w:jc w:val="center"/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80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9F4975" w:rsidRPr="003B6DAE" w:rsidRDefault="009F4975" w:rsidP="009F4975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40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9F4975" w:rsidRPr="003B6DAE" w:rsidRDefault="009F4975" w:rsidP="009F4975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20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9F4975" w:rsidRPr="003B6DAE" w:rsidRDefault="009F4975" w:rsidP="009F4975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10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</w:tcPr>
          <w:p w:rsidR="009F4975" w:rsidRPr="003B6DAE" w:rsidRDefault="009F4975" w:rsidP="009F4975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5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</w:tcPr>
          <w:p w:rsidR="009F4975" w:rsidRPr="003B6DAE" w:rsidRDefault="009F4975" w:rsidP="009F4975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25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</w:tcPr>
          <w:p w:rsidR="009F4975" w:rsidRPr="003B6DAE" w:rsidRDefault="009F4975" w:rsidP="009F4975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12.5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8" w:type="dxa"/>
            <w:gridSpan w:val="2"/>
          </w:tcPr>
          <w:p w:rsidR="009F4975" w:rsidRPr="003B6DAE" w:rsidRDefault="009F4975" w:rsidP="009F4975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6.25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</w:tr>
      <w:tr w:rsidR="00917729" w:rsidRPr="0098496F" w:rsidTr="00917729">
        <w:trPr>
          <w:trHeight w:val="516"/>
        </w:trPr>
        <w:tc>
          <w:tcPr>
            <w:tcW w:w="1260" w:type="dxa"/>
            <w:vMerge w:val="restart"/>
            <w:noWrap/>
            <w:vAlign w:val="center"/>
            <w:hideMark/>
          </w:tcPr>
          <w:p w:rsidR="00917729" w:rsidRPr="0098496F" w:rsidRDefault="00917729" w:rsidP="0091772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ial</w:t>
            </w:r>
            <w:r w:rsidRPr="0098496F">
              <w:rPr>
                <w:rFonts w:ascii="Calibri" w:eastAsia="Times New Roman" w:hAnsi="Calibri" w:cs="Calibri"/>
                <w:color w:val="000000"/>
              </w:rPr>
              <w:t xml:space="preserve"> 1</w:t>
            </w:r>
          </w:p>
        </w:tc>
        <w:tc>
          <w:tcPr>
            <w:tcW w:w="762" w:type="dxa"/>
            <w:noWrap/>
            <w:vAlign w:val="center"/>
            <w:hideMark/>
          </w:tcPr>
          <w:p w:rsidR="00917729" w:rsidRPr="0098496F" w:rsidRDefault="00917729" w:rsidP="003B6DA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496F">
              <w:rPr>
                <w:rFonts w:ascii="Calibri" w:eastAsia="Times New Roman" w:hAnsi="Calibri" w:cs="Calibri"/>
                <w:color w:val="000000"/>
              </w:rPr>
              <w:t>0.094</w:t>
            </w:r>
          </w:p>
        </w:tc>
        <w:tc>
          <w:tcPr>
            <w:tcW w:w="795" w:type="dxa"/>
            <w:vMerge w:val="restart"/>
            <w:noWrap/>
            <w:vAlign w:val="center"/>
            <w:hideMark/>
          </w:tcPr>
          <w:p w:rsidR="00917729" w:rsidRPr="0098496F" w:rsidRDefault="00917729" w:rsidP="003B6DA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496F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4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6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2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0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5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2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4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8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6</w:t>
            </w:r>
          </w:p>
        </w:tc>
      </w:tr>
      <w:tr w:rsidR="00917729" w:rsidRPr="0098496F" w:rsidTr="003B6DAE">
        <w:trPr>
          <w:trHeight w:val="516"/>
        </w:trPr>
        <w:tc>
          <w:tcPr>
            <w:tcW w:w="1260" w:type="dxa"/>
            <w:vMerge/>
            <w:noWrap/>
            <w:hideMark/>
          </w:tcPr>
          <w:p w:rsidR="00917729" w:rsidRPr="0098496F" w:rsidRDefault="00917729" w:rsidP="003B6DA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2" w:type="dxa"/>
            <w:noWrap/>
            <w:vAlign w:val="center"/>
            <w:hideMark/>
          </w:tcPr>
          <w:p w:rsidR="00917729" w:rsidRPr="0098496F" w:rsidRDefault="00917729" w:rsidP="003B6DA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496F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795" w:type="dxa"/>
            <w:vMerge/>
            <w:noWrap/>
            <w:vAlign w:val="center"/>
            <w:hideMark/>
          </w:tcPr>
          <w:p w:rsidR="00917729" w:rsidRPr="0098496F" w:rsidRDefault="00917729" w:rsidP="003B6DA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3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1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1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5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3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8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0</w:t>
            </w:r>
          </w:p>
        </w:tc>
        <w:tc>
          <w:tcPr>
            <w:tcW w:w="7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917729" w:rsidRPr="0098496F" w:rsidTr="003B6DAE">
        <w:trPr>
          <w:trHeight w:val="516"/>
        </w:trPr>
        <w:tc>
          <w:tcPr>
            <w:tcW w:w="1260" w:type="dxa"/>
            <w:vMerge/>
            <w:noWrap/>
            <w:hideMark/>
          </w:tcPr>
          <w:p w:rsidR="00917729" w:rsidRPr="0098496F" w:rsidRDefault="00917729" w:rsidP="003B6D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noWrap/>
            <w:vAlign w:val="center"/>
            <w:hideMark/>
          </w:tcPr>
          <w:p w:rsidR="00917729" w:rsidRPr="0098496F" w:rsidRDefault="00917729" w:rsidP="003B6DA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496F">
              <w:rPr>
                <w:rFonts w:ascii="Calibri" w:eastAsia="Times New Roman" w:hAnsi="Calibri" w:cs="Calibri"/>
                <w:color w:val="000000"/>
              </w:rPr>
              <w:t>0.201</w:t>
            </w:r>
          </w:p>
        </w:tc>
        <w:tc>
          <w:tcPr>
            <w:tcW w:w="795" w:type="dxa"/>
            <w:vMerge/>
            <w:noWrap/>
            <w:vAlign w:val="center"/>
            <w:hideMark/>
          </w:tcPr>
          <w:p w:rsidR="00917729" w:rsidRPr="0098496F" w:rsidRDefault="00917729" w:rsidP="003B6DA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0</w:t>
            </w:r>
          </w:p>
        </w:tc>
        <w:tc>
          <w:tcPr>
            <w:tcW w:w="7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1</w:t>
            </w:r>
          </w:p>
        </w:tc>
        <w:tc>
          <w:tcPr>
            <w:tcW w:w="7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5</w:t>
            </w:r>
          </w:p>
        </w:tc>
        <w:tc>
          <w:tcPr>
            <w:tcW w:w="7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6</w:t>
            </w:r>
          </w:p>
        </w:tc>
        <w:tc>
          <w:tcPr>
            <w:tcW w:w="7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8</w:t>
            </w:r>
          </w:p>
        </w:tc>
        <w:tc>
          <w:tcPr>
            <w:tcW w:w="7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1</w:t>
            </w:r>
          </w:p>
        </w:tc>
        <w:tc>
          <w:tcPr>
            <w:tcW w:w="7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1</w:t>
            </w:r>
          </w:p>
        </w:tc>
        <w:tc>
          <w:tcPr>
            <w:tcW w:w="7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sz w:val="20"/>
                <w:szCs w:val="20"/>
              </w:rPr>
            </w:pPr>
          </w:p>
        </w:tc>
      </w:tr>
      <w:tr w:rsidR="00917729" w:rsidRPr="0098496F" w:rsidTr="00917729">
        <w:trPr>
          <w:trHeight w:val="516"/>
        </w:trPr>
        <w:tc>
          <w:tcPr>
            <w:tcW w:w="1260" w:type="dxa"/>
            <w:vMerge w:val="restart"/>
            <w:noWrap/>
            <w:vAlign w:val="center"/>
            <w:hideMark/>
          </w:tcPr>
          <w:p w:rsidR="00917729" w:rsidRPr="0098496F" w:rsidRDefault="00917729" w:rsidP="0091772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ial</w:t>
            </w:r>
            <w:r w:rsidRPr="0098496F">
              <w:rPr>
                <w:rFonts w:ascii="Calibri" w:eastAsia="Times New Roman" w:hAnsi="Calibri" w:cs="Calibri"/>
                <w:color w:val="000000"/>
              </w:rPr>
              <w:t xml:space="preserve"> 2</w:t>
            </w:r>
          </w:p>
        </w:tc>
        <w:tc>
          <w:tcPr>
            <w:tcW w:w="762" w:type="dxa"/>
            <w:noWrap/>
            <w:vAlign w:val="center"/>
            <w:hideMark/>
          </w:tcPr>
          <w:p w:rsidR="00917729" w:rsidRPr="0098496F" w:rsidRDefault="00917729" w:rsidP="003B6DA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496F">
              <w:rPr>
                <w:rFonts w:ascii="Calibri" w:eastAsia="Times New Roman" w:hAnsi="Calibri" w:cs="Calibri"/>
                <w:color w:val="000000"/>
              </w:rPr>
              <w:t>0.102</w:t>
            </w:r>
          </w:p>
        </w:tc>
        <w:tc>
          <w:tcPr>
            <w:tcW w:w="795" w:type="dxa"/>
            <w:vMerge w:val="restart"/>
            <w:noWrap/>
            <w:vAlign w:val="center"/>
            <w:hideMark/>
          </w:tcPr>
          <w:p w:rsidR="00917729" w:rsidRPr="0098496F" w:rsidRDefault="00917729" w:rsidP="003B6DA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496F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9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5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0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2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8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7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6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6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7</w:t>
            </w:r>
          </w:p>
        </w:tc>
      </w:tr>
      <w:tr w:rsidR="00917729" w:rsidRPr="0098496F" w:rsidTr="003B6DAE">
        <w:trPr>
          <w:trHeight w:val="516"/>
        </w:trPr>
        <w:tc>
          <w:tcPr>
            <w:tcW w:w="1260" w:type="dxa"/>
            <w:vMerge/>
            <w:noWrap/>
            <w:hideMark/>
          </w:tcPr>
          <w:p w:rsidR="00917729" w:rsidRPr="0098496F" w:rsidRDefault="00917729" w:rsidP="003B6DA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2" w:type="dxa"/>
            <w:noWrap/>
            <w:vAlign w:val="center"/>
            <w:hideMark/>
          </w:tcPr>
          <w:p w:rsidR="00917729" w:rsidRPr="0098496F" w:rsidRDefault="00917729" w:rsidP="003B6DA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496F">
              <w:rPr>
                <w:rFonts w:ascii="Calibri" w:eastAsia="Times New Roman" w:hAnsi="Calibri" w:cs="Calibri"/>
                <w:color w:val="000000"/>
              </w:rPr>
              <w:t>0.073</w:t>
            </w:r>
          </w:p>
        </w:tc>
        <w:tc>
          <w:tcPr>
            <w:tcW w:w="795" w:type="dxa"/>
            <w:vMerge/>
            <w:noWrap/>
            <w:vAlign w:val="center"/>
            <w:hideMark/>
          </w:tcPr>
          <w:p w:rsidR="00917729" w:rsidRPr="0098496F" w:rsidRDefault="00917729" w:rsidP="003B6DA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1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8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0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6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2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9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5</w:t>
            </w:r>
          </w:p>
        </w:tc>
        <w:tc>
          <w:tcPr>
            <w:tcW w:w="7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917729" w:rsidRPr="0098496F" w:rsidTr="003B6DAE">
        <w:trPr>
          <w:trHeight w:val="516"/>
        </w:trPr>
        <w:tc>
          <w:tcPr>
            <w:tcW w:w="1260" w:type="dxa"/>
            <w:vMerge/>
            <w:noWrap/>
            <w:hideMark/>
          </w:tcPr>
          <w:p w:rsidR="00917729" w:rsidRPr="0098496F" w:rsidRDefault="00917729" w:rsidP="003B6D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noWrap/>
            <w:vAlign w:val="center"/>
            <w:hideMark/>
          </w:tcPr>
          <w:p w:rsidR="00917729" w:rsidRPr="0098496F" w:rsidRDefault="00917729" w:rsidP="003B6DA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496F">
              <w:rPr>
                <w:rFonts w:ascii="Calibri" w:eastAsia="Times New Roman" w:hAnsi="Calibri" w:cs="Calibri"/>
                <w:color w:val="000000"/>
              </w:rPr>
              <w:t>0.061</w:t>
            </w:r>
          </w:p>
        </w:tc>
        <w:tc>
          <w:tcPr>
            <w:tcW w:w="795" w:type="dxa"/>
            <w:vMerge/>
            <w:noWrap/>
            <w:vAlign w:val="center"/>
            <w:hideMark/>
          </w:tcPr>
          <w:p w:rsidR="00917729" w:rsidRPr="0098496F" w:rsidRDefault="00917729" w:rsidP="003B6DA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6</w:t>
            </w:r>
          </w:p>
        </w:tc>
        <w:tc>
          <w:tcPr>
            <w:tcW w:w="7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8</w:t>
            </w:r>
          </w:p>
        </w:tc>
        <w:tc>
          <w:tcPr>
            <w:tcW w:w="7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6</w:t>
            </w:r>
          </w:p>
        </w:tc>
        <w:tc>
          <w:tcPr>
            <w:tcW w:w="7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1</w:t>
            </w:r>
          </w:p>
        </w:tc>
        <w:tc>
          <w:tcPr>
            <w:tcW w:w="7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7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4</w:t>
            </w:r>
          </w:p>
        </w:tc>
        <w:tc>
          <w:tcPr>
            <w:tcW w:w="7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0</w:t>
            </w:r>
          </w:p>
        </w:tc>
        <w:tc>
          <w:tcPr>
            <w:tcW w:w="7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sz w:val="20"/>
                <w:szCs w:val="20"/>
              </w:rPr>
            </w:pPr>
          </w:p>
        </w:tc>
      </w:tr>
      <w:tr w:rsidR="00917729" w:rsidRPr="0098496F" w:rsidTr="00917729">
        <w:trPr>
          <w:trHeight w:val="516"/>
        </w:trPr>
        <w:tc>
          <w:tcPr>
            <w:tcW w:w="1260" w:type="dxa"/>
            <w:vMerge w:val="restart"/>
            <w:noWrap/>
            <w:vAlign w:val="center"/>
            <w:hideMark/>
          </w:tcPr>
          <w:p w:rsidR="00917729" w:rsidRPr="0098496F" w:rsidRDefault="00917729" w:rsidP="0091772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Trial </w:t>
            </w:r>
            <w:r w:rsidRPr="0098496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62" w:type="dxa"/>
            <w:noWrap/>
            <w:vAlign w:val="center"/>
            <w:hideMark/>
          </w:tcPr>
          <w:p w:rsidR="00917729" w:rsidRPr="0098496F" w:rsidRDefault="00917729" w:rsidP="003B6DA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496F">
              <w:rPr>
                <w:rFonts w:ascii="Calibri" w:eastAsia="Times New Roman" w:hAnsi="Calibri" w:cs="Calibri"/>
                <w:color w:val="000000"/>
              </w:rPr>
              <w:t>0.108</w:t>
            </w:r>
          </w:p>
        </w:tc>
        <w:tc>
          <w:tcPr>
            <w:tcW w:w="795" w:type="dxa"/>
            <w:vMerge w:val="restart"/>
            <w:noWrap/>
            <w:vAlign w:val="center"/>
            <w:hideMark/>
          </w:tcPr>
          <w:p w:rsidR="00917729" w:rsidRPr="0098496F" w:rsidRDefault="00917729" w:rsidP="003B6DA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496F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5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1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8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8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4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8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8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9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5</w:t>
            </w:r>
          </w:p>
        </w:tc>
      </w:tr>
      <w:tr w:rsidR="00917729" w:rsidRPr="0098496F" w:rsidTr="003B6DAE">
        <w:trPr>
          <w:trHeight w:val="516"/>
        </w:trPr>
        <w:tc>
          <w:tcPr>
            <w:tcW w:w="1260" w:type="dxa"/>
            <w:vMerge/>
            <w:noWrap/>
            <w:hideMark/>
          </w:tcPr>
          <w:p w:rsidR="00917729" w:rsidRPr="0098496F" w:rsidRDefault="00917729" w:rsidP="003B6DA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2" w:type="dxa"/>
            <w:noWrap/>
            <w:vAlign w:val="center"/>
            <w:hideMark/>
          </w:tcPr>
          <w:p w:rsidR="00917729" w:rsidRPr="0098496F" w:rsidRDefault="00917729" w:rsidP="003B6DA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496F">
              <w:rPr>
                <w:rFonts w:ascii="Calibri" w:eastAsia="Times New Roman" w:hAnsi="Calibri" w:cs="Calibri"/>
                <w:color w:val="000000"/>
              </w:rPr>
              <w:t>0.020</w:t>
            </w:r>
          </w:p>
        </w:tc>
        <w:tc>
          <w:tcPr>
            <w:tcW w:w="795" w:type="dxa"/>
            <w:vMerge/>
            <w:noWrap/>
            <w:vAlign w:val="center"/>
            <w:hideMark/>
          </w:tcPr>
          <w:p w:rsidR="00917729" w:rsidRPr="0098496F" w:rsidRDefault="00917729" w:rsidP="003B6DA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5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2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6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9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2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4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7</w:t>
            </w:r>
          </w:p>
        </w:tc>
        <w:tc>
          <w:tcPr>
            <w:tcW w:w="7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917729" w:rsidRPr="0098496F" w:rsidTr="003B6DAE">
        <w:trPr>
          <w:trHeight w:val="516"/>
        </w:trPr>
        <w:tc>
          <w:tcPr>
            <w:tcW w:w="1260" w:type="dxa"/>
            <w:vMerge/>
            <w:noWrap/>
            <w:hideMark/>
          </w:tcPr>
          <w:p w:rsidR="00917729" w:rsidRPr="0098496F" w:rsidRDefault="00917729" w:rsidP="003B6D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noWrap/>
            <w:vAlign w:val="center"/>
            <w:hideMark/>
          </w:tcPr>
          <w:p w:rsidR="00917729" w:rsidRPr="0098496F" w:rsidRDefault="00917729" w:rsidP="003B6DA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496F">
              <w:rPr>
                <w:rFonts w:ascii="Calibri" w:eastAsia="Times New Roman" w:hAnsi="Calibri" w:cs="Calibri"/>
                <w:color w:val="000000"/>
              </w:rPr>
              <w:t>0.106</w:t>
            </w:r>
          </w:p>
        </w:tc>
        <w:tc>
          <w:tcPr>
            <w:tcW w:w="795" w:type="dxa"/>
            <w:vMerge/>
            <w:noWrap/>
            <w:vAlign w:val="center"/>
            <w:hideMark/>
          </w:tcPr>
          <w:p w:rsidR="00917729" w:rsidRPr="0098496F" w:rsidRDefault="00917729" w:rsidP="003B6DA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1</w:t>
            </w:r>
          </w:p>
        </w:tc>
        <w:tc>
          <w:tcPr>
            <w:tcW w:w="7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2</w:t>
            </w:r>
          </w:p>
        </w:tc>
        <w:tc>
          <w:tcPr>
            <w:tcW w:w="7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0</w:t>
            </w:r>
          </w:p>
        </w:tc>
        <w:tc>
          <w:tcPr>
            <w:tcW w:w="7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8</w:t>
            </w:r>
          </w:p>
        </w:tc>
        <w:tc>
          <w:tcPr>
            <w:tcW w:w="7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5</w:t>
            </w:r>
          </w:p>
        </w:tc>
        <w:tc>
          <w:tcPr>
            <w:tcW w:w="7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7</w:t>
            </w:r>
          </w:p>
        </w:tc>
        <w:tc>
          <w:tcPr>
            <w:tcW w:w="7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8</w:t>
            </w:r>
          </w:p>
        </w:tc>
        <w:tc>
          <w:tcPr>
            <w:tcW w:w="7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3B6DAE">
            <w:pPr>
              <w:jc w:val="right"/>
              <w:rPr>
                <w:sz w:val="20"/>
                <w:szCs w:val="20"/>
              </w:rPr>
            </w:pPr>
          </w:p>
        </w:tc>
      </w:tr>
    </w:tbl>
    <w:p w:rsidR="00EE7BE6" w:rsidRDefault="00EE7BE6"/>
    <w:p w:rsidR="003B6155" w:rsidRDefault="003B6155"/>
    <w:tbl>
      <w:tblPr>
        <w:tblStyle w:val="TableGrid"/>
        <w:tblW w:w="13921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260"/>
        <w:gridCol w:w="762"/>
        <w:gridCol w:w="795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5"/>
      </w:tblGrid>
      <w:tr w:rsidR="003B6155" w:rsidTr="00D307B0">
        <w:trPr>
          <w:trHeight w:val="1367"/>
        </w:trPr>
        <w:tc>
          <w:tcPr>
            <w:tcW w:w="13921" w:type="dxa"/>
            <w:gridSpan w:val="17"/>
            <w:vAlign w:val="center"/>
          </w:tcPr>
          <w:p w:rsidR="003B6155" w:rsidRDefault="003B6155" w:rsidP="003B6155">
            <w:pPr>
              <w:jc w:val="center"/>
              <w:rPr>
                <w:highlight w:val="yellow"/>
              </w:rPr>
            </w:pPr>
            <w:r w:rsidRPr="0098496F">
              <w:rPr>
                <w:highlight w:val="yellow"/>
              </w:rPr>
              <w:lastRenderedPageBreak/>
              <w:t xml:space="preserve">Different concentration series </w:t>
            </w:r>
            <w:proofErr w:type="gramStart"/>
            <w:r w:rsidRPr="0098496F">
              <w:rPr>
                <w:highlight w:val="yellow"/>
              </w:rPr>
              <w:t xml:space="preserve">of </w:t>
            </w:r>
            <w:r w:rsidRPr="0098496F">
              <w:rPr>
                <w:i/>
                <w:highlight w:val="yellow"/>
              </w:rPr>
              <w:t xml:space="preserve"> Passiflora</w:t>
            </w:r>
            <w:proofErr w:type="gramEnd"/>
            <w:r w:rsidRPr="0098496F">
              <w:rPr>
                <w:i/>
                <w:highlight w:val="yellow"/>
              </w:rPr>
              <w:t xml:space="preserve"> </w:t>
            </w:r>
            <w:proofErr w:type="spellStart"/>
            <w:r w:rsidRPr="0098496F">
              <w:rPr>
                <w:i/>
                <w:highlight w:val="yellow"/>
              </w:rPr>
              <w:t>suberosa</w:t>
            </w:r>
            <w:proofErr w:type="spellEnd"/>
            <w:r w:rsidRPr="0098496F">
              <w:rPr>
                <w:i/>
                <w:highlight w:val="yellow"/>
              </w:rPr>
              <w:t xml:space="preserve"> </w:t>
            </w:r>
            <w:r w:rsidRPr="0098496F">
              <w:rPr>
                <w:highlight w:val="yellow"/>
              </w:rPr>
              <w:t xml:space="preserve">leaf extraction from </w:t>
            </w:r>
            <w:r w:rsidR="00E42E62">
              <w:rPr>
                <w:highlight w:val="yellow"/>
              </w:rPr>
              <w:t>aqueous</w:t>
            </w:r>
          </w:p>
          <w:p w:rsidR="00674C12" w:rsidRDefault="00674C12" w:rsidP="003B6155">
            <w:pPr>
              <w:jc w:val="center"/>
              <w:rPr>
                <w:highlight w:val="yellow"/>
              </w:rPr>
            </w:pPr>
          </w:p>
          <w:p w:rsidR="00674C12" w:rsidRPr="0098496F" w:rsidRDefault="00674C12" w:rsidP="003B6155">
            <w:pPr>
              <w:jc w:val="center"/>
              <w:rPr>
                <w:highlight w:val="yellow"/>
              </w:rPr>
            </w:pPr>
            <w:r w:rsidRPr="00674C12">
              <w:rPr>
                <w:highlight w:val="yellow"/>
              </w:rPr>
              <w:t>Antioxidant activity</w:t>
            </w:r>
          </w:p>
        </w:tc>
      </w:tr>
      <w:tr w:rsidR="003B6155" w:rsidTr="00D307B0">
        <w:trPr>
          <w:trHeight w:val="1858"/>
        </w:trPr>
        <w:tc>
          <w:tcPr>
            <w:tcW w:w="1260" w:type="dxa"/>
            <w:vAlign w:val="center"/>
          </w:tcPr>
          <w:p w:rsidR="003B6155" w:rsidRPr="009F4975" w:rsidRDefault="003B6155" w:rsidP="00D307B0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Experiment trials</w:t>
            </w:r>
          </w:p>
        </w:tc>
        <w:tc>
          <w:tcPr>
            <w:tcW w:w="762" w:type="dxa"/>
            <w:vAlign w:val="center"/>
          </w:tcPr>
          <w:p w:rsidR="003B6155" w:rsidRPr="009F4975" w:rsidRDefault="003B6155" w:rsidP="00D307B0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5" w:type="dxa"/>
            <w:vAlign w:val="center"/>
          </w:tcPr>
          <w:p w:rsidR="003B6155" w:rsidRPr="009F4975" w:rsidRDefault="003B6155" w:rsidP="00D307B0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3B6155" w:rsidRPr="009F4975" w:rsidRDefault="003B6155" w:rsidP="00D307B0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3B6155" w:rsidRPr="009F4975" w:rsidRDefault="003B6155" w:rsidP="00D307B0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3B6155" w:rsidRPr="009F4975" w:rsidRDefault="003B6155" w:rsidP="00D307B0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3B6155" w:rsidRPr="009F4975" w:rsidRDefault="003B6155" w:rsidP="00D307B0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3B6155" w:rsidRPr="009F4975" w:rsidRDefault="003B6155" w:rsidP="00D307B0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3B6155" w:rsidRPr="009F4975" w:rsidRDefault="003B6155" w:rsidP="00D307B0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3B6155" w:rsidRPr="009F4975" w:rsidRDefault="003B6155" w:rsidP="00D307B0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3B6155" w:rsidRPr="009F4975" w:rsidRDefault="003B6155" w:rsidP="00D307B0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3B6155" w:rsidRPr="009F4975" w:rsidRDefault="003B6155" w:rsidP="00D307B0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3B6155" w:rsidRPr="009F4975" w:rsidRDefault="003B6155" w:rsidP="00D307B0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3B6155" w:rsidRPr="009F4975" w:rsidRDefault="003B6155" w:rsidP="00D307B0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3B6155" w:rsidRPr="009F4975" w:rsidRDefault="003B6155" w:rsidP="00D307B0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3B6155" w:rsidRPr="009F4975" w:rsidRDefault="003B6155" w:rsidP="00D307B0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:rsidR="003B6155" w:rsidRPr="009F4975" w:rsidRDefault="003B6155" w:rsidP="00D307B0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</w:tr>
      <w:tr w:rsidR="003B6155" w:rsidTr="00917729">
        <w:trPr>
          <w:trHeight w:val="437"/>
        </w:trPr>
        <w:tc>
          <w:tcPr>
            <w:tcW w:w="1260" w:type="dxa"/>
            <w:tcBorders>
              <w:bottom w:val="single" w:sz="4" w:space="0" w:color="auto"/>
            </w:tcBorders>
          </w:tcPr>
          <w:p w:rsidR="003B6155" w:rsidRPr="009F4975" w:rsidRDefault="003B6155" w:rsidP="00D307B0">
            <w:pPr>
              <w:jc w:val="center"/>
              <w:rPr>
                <w:b/>
              </w:rPr>
            </w:pPr>
          </w:p>
        </w:tc>
        <w:tc>
          <w:tcPr>
            <w:tcW w:w="1557" w:type="dxa"/>
            <w:gridSpan w:val="2"/>
            <w:tcBorders>
              <w:bottom w:val="single" w:sz="4" w:space="0" w:color="auto"/>
            </w:tcBorders>
          </w:tcPr>
          <w:p w:rsidR="003B6155" w:rsidRPr="003B6DAE" w:rsidRDefault="003B6155" w:rsidP="00D307B0">
            <w:pPr>
              <w:jc w:val="center"/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80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3B6155" w:rsidRPr="003B6DAE" w:rsidRDefault="003B6155" w:rsidP="00D307B0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40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3B6155" w:rsidRPr="003B6DAE" w:rsidRDefault="003B6155" w:rsidP="00D307B0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20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3B6155" w:rsidRPr="003B6DAE" w:rsidRDefault="003B6155" w:rsidP="00D307B0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10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3B6155" w:rsidRPr="003B6DAE" w:rsidRDefault="003B6155" w:rsidP="00D307B0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5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3B6155" w:rsidRPr="003B6DAE" w:rsidRDefault="003B6155" w:rsidP="00D307B0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25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3B6155" w:rsidRPr="003B6DAE" w:rsidRDefault="003B6155" w:rsidP="00D307B0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12.5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8" w:type="dxa"/>
            <w:gridSpan w:val="2"/>
            <w:tcBorders>
              <w:bottom w:val="single" w:sz="4" w:space="0" w:color="auto"/>
            </w:tcBorders>
          </w:tcPr>
          <w:p w:rsidR="003B6155" w:rsidRPr="003B6DAE" w:rsidRDefault="003B6155" w:rsidP="00D307B0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6.25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</w:tr>
      <w:tr w:rsidR="00917729" w:rsidRPr="0098496F" w:rsidTr="00917729">
        <w:trPr>
          <w:trHeight w:val="516"/>
        </w:trPr>
        <w:tc>
          <w:tcPr>
            <w:tcW w:w="1260" w:type="dxa"/>
            <w:vMerge w:val="restart"/>
            <w:noWrap/>
            <w:vAlign w:val="center"/>
            <w:hideMark/>
          </w:tcPr>
          <w:p w:rsidR="00917729" w:rsidRPr="0098496F" w:rsidRDefault="00917729" w:rsidP="0091772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ial</w:t>
            </w:r>
            <w:r w:rsidRPr="0098496F">
              <w:rPr>
                <w:rFonts w:ascii="Calibri" w:eastAsia="Times New Roman" w:hAnsi="Calibri" w:cs="Calibri"/>
                <w:color w:val="000000"/>
              </w:rPr>
              <w:t xml:space="preserve"> 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</w:t>
            </w:r>
          </w:p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4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6</w:t>
            </w:r>
          </w:p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2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4</w:t>
            </w:r>
          </w:p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0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8</w:t>
            </w:r>
          </w:p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6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5</w:t>
            </w:r>
          </w:p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9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9</w:t>
            </w:r>
          </w:p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1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7</w:t>
            </w:r>
          </w:p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17729" w:rsidRPr="0098496F" w:rsidTr="00917729">
        <w:trPr>
          <w:trHeight w:val="516"/>
        </w:trPr>
        <w:tc>
          <w:tcPr>
            <w:tcW w:w="1260" w:type="dxa"/>
            <w:vMerge/>
            <w:noWrap/>
            <w:hideMark/>
          </w:tcPr>
          <w:p w:rsidR="00917729" w:rsidRPr="0098496F" w:rsidRDefault="00917729" w:rsidP="009177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7729" w:rsidRPr="0098496F" w:rsidRDefault="00917729" w:rsidP="0091772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3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3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5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9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1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17729" w:rsidRPr="0098496F" w:rsidTr="00917729">
        <w:trPr>
          <w:trHeight w:val="516"/>
        </w:trPr>
        <w:tc>
          <w:tcPr>
            <w:tcW w:w="1260" w:type="dxa"/>
            <w:vMerge/>
            <w:noWrap/>
            <w:hideMark/>
          </w:tcPr>
          <w:p w:rsidR="00917729" w:rsidRPr="0098496F" w:rsidRDefault="00917729" w:rsidP="009177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7729" w:rsidRPr="0098496F" w:rsidRDefault="00917729" w:rsidP="0091772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6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6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1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4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0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0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sz w:val="20"/>
                <w:szCs w:val="20"/>
              </w:rPr>
            </w:pPr>
          </w:p>
        </w:tc>
      </w:tr>
      <w:tr w:rsidR="00917729" w:rsidRPr="0098496F" w:rsidTr="00917729">
        <w:trPr>
          <w:trHeight w:val="516"/>
        </w:trPr>
        <w:tc>
          <w:tcPr>
            <w:tcW w:w="1260" w:type="dxa"/>
            <w:vMerge w:val="restart"/>
            <w:noWrap/>
            <w:vAlign w:val="center"/>
            <w:hideMark/>
          </w:tcPr>
          <w:p w:rsidR="00917729" w:rsidRPr="0098496F" w:rsidRDefault="00917729" w:rsidP="0091772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ial</w:t>
            </w:r>
            <w:r w:rsidRPr="0098496F">
              <w:rPr>
                <w:rFonts w:ascii="Calibri" w:eastAsia="Times New Roman" w:hAnsi="Calibri" w:cs="Calibri"/>
                <w:color w:val="000000"/>
              </w:rPr>
              <w:t xml:space="preserve"> 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6</w:t>
            </w:r>
          </w:p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2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6</w:t>
            </w:r>
          </w:p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0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1</w:t>
            </w:r>
          </w:p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2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2</w:t>
            </w:r>
          </w:p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1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2</w:t>
            </w:r>
          </w:p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8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9</w:t>
            </w:r>
          </w:p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5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7</w:t>
            </w:r>
          </w:p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17729" w:rsidRPr="0098496F" w:rsidTr="00917729">
        <w:trPr>
          <w:trHeight w:val="516"/>
        </w:trPr>
        <w:tc>
          <w:tcPr>
            <w:tcW w:w="1260" w:type="dxa"/>
            <w:vMerge/>
            <w:noWrap/>
            <w:hideMark/>
          </w:tcPr>
          <w:p w:rsidR="00917729" w:rsidRPr="0098496F" w:rsidRDefault="00917729" w:rsidP="009177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7729" w:rsidRPr="0098496F" w:rsidRDefault="00917729" w:rsidP="0091772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7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8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2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2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8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8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17729" w:rsidRPr="0098496F" w:rsidTr="00917729">
        <w:trPr>
          <w:trHeight w:val="516"/>
        </w:trPr>
        <w:tc>
          <w:tcPr>
            <w:tcW w:w="1260" w:type="dxa"/>
            <w:vMerge/>
            <w:noWrap/>
            <w:hideMark/>
          </w:tcPr>
          <w:p w:rsidR="00917729" w:rsidRPr="0098496F" w:rsidRDefault="00917729" w:rsidP="009177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7729" w:rsidRPr="0098496F" w:rsidRDefault="00917729" w:rsidP="0091772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9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5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3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2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0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8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sz w:val="20"/>
                <w:szCs w:val="20"/>
              </w:rPr>
            </w:pPr>
          </w:p>
        </w:tc>
      </w:tr>
      <w:tr w:rsidR="00917729" w:rsidRPr="0098496F" w:rsidTr="00917729">
        <w:trPr>
          <w:trHeight w:val="516"/>
        </w:trPr>
        <w:tc>
          <w:tcPr>
            <w:tcW w:w="1260" w:type="dxa"/>
            <w:vMerge w:val="restart"/>
            <w:noWrap/>
            <w:vAlign w:val="center"/>
            <w:hideMark/>
          </w:tcPr>
          <w:p w:rsidR="00917729" w:rsidRPr="0098496F" w:rsidRDefault="00917729" w:rsidP="0091772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Trial </w:t>
            </w:r>
            <w:r w:rsidRPr="0098496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</w:t>
            </w:r>
          </w:p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1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6</w:t>
            </w:r>
          </w:p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5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8</w:t>
            </w:r>
          </w:p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5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7</w:t>
            </w:r>
          </w:p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6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5</w:t>
            </w:r>
          </w:p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1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1</w:t>
            </w:r>
          </w:p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5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3</w:t>
            </w:r>
          </w:p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0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2</w:t>
            </w:r>
          </w:p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17729" w:rsidRPr="0098496F" w:rsidTr="00D307B0">
        <w:trPr>
          <w:trHeight w:val="516"/>
        </w:trPr>
        <w:tc>
          <w:tcPr>
            <w:tcW w:w="1260" w:type="dxa"/>
            <w:vMerge/>
            <w:noWrap/>
            <w:hideMark/>
          </w:tcPr>
          <w:p w:rsidR="00917729" w:rsidRPr="0098496F" w:rsidRDefault="00917729" w:rsidP="0091772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7729" w:rsidRPr="0098496F" w:rsidRDefault="00917729" w:rsidP="0091772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1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7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5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0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3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8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7729" w:rsidRDefault="00917729" w:rsidP="0091772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917729" w:rsidRPr="0098496F" w:rsidTr="00D307B0">
        <w:trPr>
          <w:trHeight w:val="516"/>
        </w:trPr>
        <w:tc>
          <w:tcPr>
            <w:tcW w:w="1260" w:type="dxa"/>
            <w:vMerge/>
            <w:noWrap/>
            <w:hideMark/>
          </w:tcPr>
          <w:p w:rsidR="00917729" w:rsidRPr="0098496F" w:rsidRDefault="00917729" w:rsidP="009177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7729" w:rsidRPr="0098496F" w:rsidRDefault="00917729" w:rsidP="0091772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0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4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3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2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7729" w:rsidRDefault="00917729" w:rsidP="009177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9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7729" w:rsidRDefault="00917729" w:rsidP="00917729">
            <w:pPr>
              <w:jc w:val="right"/>
              <w:rPr>
                <w:sz w:val="20"/>
                <w:szCs w:val="20"/>
              </w:rPr>
            </w:pPr>
          </w:p>
        </w:tc>
      </w:tr>
    </w:tbl>
    <w:p w:rsidR="003B6155" w:rsidRDefault="003B6155">
      <w:r>
        <w:br w:type="page"/>
      </w:r>
    </w:p>
    <w:tbl>
      <w:tblPr>
        <w:tblStyle w:val="TableGrid"/>
        <w:tblW w:w="13921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260"/>
        <w:gridCol w:w="762"/>
        <w:gridCol w:w="795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5"/>
      </w:tblGrid>
      <w:tr w:rsidR="00D307B0" w:rsidTr="00D307B0">
        <w:trPr>
          <w:trHeight w:val="1367"/>
        </w:trPr>
        <w:tc>
          <w:tcPr>
            <w:tcW w:w="13921" w:type="dxa"/>
            <w:gridSpan w:val="17"/>
            <w:vAlign w:val="center"/>
          </w:tcPr>
          <w:p w:rsidR="00D307B0" w:rsidRDefault="00D307B0" w:rsidP="004B1ACB">
            <w:pPr>
              <w:jc w:val="center"/>
              <w:rPr>
                <w:highlight w:val="yellow"/>
              </w:rPr>
            </w:pPr>
            <w:r w:rsidRPr="004B1ACB">
              <w:rPr>
                <w:highlight w:val="yellow"/>
              </w:rPr>
              <w:lastRenderedPageBreak/>
              <w:t>Dif</w:t>
            </w:r>
            <w:r w:rsidR="00E056AE">
              <w:rPr>
                <w:highlight w:val="yellow"/>
              </w:rPr>
              <w:t xml:space="preserve">ferent concentration series of </w:t>
            </w:r>
            <w:r w:rsidR="004B1ACB" w:rsidRPr="004B1ACB">
              <w:rPr>
                <w:highlight w:val="yellow"/>
              </w:rPr>
              <w:t>ascorbic acid as a positive control</w:t>
            </w:r>
          </w:p>
          <w:p w:rsidR="00674C12" w:rsidRDefault="00674C12" w:rsidP="004B1ACB">
            <w:pPr>
              <w:jc w:val="center"/>
              <w:rPr>
                <w:highlight w:val="yellow"/>
              </w:rPr>
            </w:pPr>
          </w:p>
          <w:p w:rsidR="00674C12" w:rsidRPr="004B1ACB" w:rsidRDefault="00674C12" w:rsidP="004B1ACB">
            <w:pPr>
              <w:jc w:val="center"/>
              <w:rPr>
                <w:highlight w:val="yellow"/>
              </w:rPr>
            </w:pPr>
            <w:r w:rsidRPr="00674C12">
              <w:rPr>
                <w:highlight w:val="yellow"/>
              </w:rPr>
              <w:t>Antioxidant activity</w:t>
            </w:r>
          </w:p>
        </w:tc>
      </w:tr>
      <w:tr w:rsidR="00D307B0" w:rsidTr="00D307B0">
        <w:trPr>
          <w:trHeight w:val="1858"/>
        </w:trPr>
        <w:tc>
          <w:tcPr>
            <w:tcW w:w="1260" w:type="dxa"/>
            <w:vAlign w:val="center"/>
          </w:tcPr>
          <w:p w:rsidR="00D307B0" w:rsidRPr="009F4975" w:rsidRDefault="00D307B0" w:rsidP="00D307B0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Experiment trials</w:t>
            </w:r>
          </w:p>
        </w:tc>
        <w:tc>
          <w:tcPr>
            <w:tcW w:w="762" w:type="dxa"/>
            <w:vAlign w:val="center"/>
          </w:tcPr>
          <w:p w:rsidR="00D307B0" w:rsidRPr="009F4975" w:rsidRDefault="00D307B0" w:rsidP="00D307B0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5" w:type="dxa"/>
            <w:vAlign w:val="center"/>
          </w:tcPr>
          <w:p w:rsidR="00D307B0" w:rsidRPr="009F4975" w:rsidRDefault="00D307B0" w:rsidP="00D307B0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D307B0" w:rsidRPr="009F4975" w:rsidRDefault="00D307B0" w:rsidP="00D307B0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D307B0" w:rsidRPr="009F4975" w:rsidRDefault="00D307B0" w:rsidP="00D307B0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D307B0" w:rsidRPr="009F4975" w:rsidRDefault="00D307B0" w:rsidP="00D307B0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D307B0" w:rsidRPr="009F4975" w:rsidRDefault="00D307B0" w:rsidP="00D307B0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D307B0" w:rsidRPr="009F4975" w:rsidRDefault="00D307B0" w:rsidP="00D307B0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D307B0" w:rsidRPr="009F4975" w:rsidRDefault="00D307B0" w:rsidP="00D307B0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D307B0" w:rsidRPr="009F4975" w:rsidRDefault="00D307B0" w:rsidP="00D307B0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D307B0" w:rsidRPr="009F4975" w:rsidRDefault="00D307B0" w:rsidP="00D307B0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D307B0" w:rsidRPr="009F4975" w:rsidRDefault="00D307B0" w:rsidP="00D307B0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D307B0" w:rsidRPr="009F4975" w:rsidRDefault="00D307B0" w:rsidP="00D307B0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D307B0" w:rsidRPr="009F4975" w:rsidRDefault="00D307B0" w:rsidP="00D307B0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D307B0" w:rsidRPr="009F4975" w:rsidRDefault="00D307B0" w:rsidP="00D307B0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D307B0" w:rsidRPr="009F4975" w:rsidRDefault="00D307B0" w:rsidP="00D307B0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:rsidR="00D307B0" w:rsidRPr="009F4975" w:rsidRDefault="00D307B0" w:rsidP="00D307B0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</w:tr>
      <w:tr w:rsidR="00D307B0" w:rsidTr="004B1ACB">
        <w:trPr>
          <w:trHeight w:val="437"/>
        </w:trPr>
        <w:tc>
          <w:tcPr>
            <w:tcW w:w="1260" w:type="dxa"/>
            <w:tcBorders>
              <w:bottom w:val="single" w:sz="4" w:space="0" w:color="auto"/>
            </w:tcBorders>
          </w:tcPr>
          <w:p w:rsidR="00D307B0" w:rsidRPr="009F4975" w:rsidRDefault="00D307B0" w:rsidP="00D307B0">
            <w:pPr>
              <w:jc w:val="center"/>
              <w:rPr>
                <w:b/>
              </w:rPr>
            </w:pPr>
          </w:p>
        </w:tc>
        <w:tc>
          <w:tcPr>
            <w:tcW w:w="1557" w:type="dxa"/>
            <w:gridSpan w:val="2"/>
            <w:tcBorders>
              <w:bottom w:val="single" w:sz="4" w:space="0" w:color="auto"/>
            </w:tcBorders>
          </w:tcPr>
          <w:p w:rsidR="00D307B0" w:rsidRPr="003B6DAE" w:rsidRDefault="00D307B0" w:rsidP="00D307B0">
            <w:pPr>
              <w:jc w:val="center"/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80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D307B0" w:rsidRPr="003B6DAE" w:rsidRDefault="00D307B0" w:rsidP="00D307B0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40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D307B0" w:rsidRPr="003B6DAE" w:rsidRDefault="00D307B0" w:rsidP="00D307B0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20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D307B0" w:rsidRPr="003B6DAE" w:rsidRDefault="00D307B0" w:rsidP="00D307B0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10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D307B0" w:rsidRPr="003B6DAE" w:rsidRDefault="00D307B0" w:rsidP="00D307B0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5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D307B0" w:rsidRPr="003B6DAE" w:rsidRDefault="00D307B0" w:rsidP="00D307B0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25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D307B0" w:rsidRPr="003B6DAE" w:rsidRDefault="00D307B0" w:rsidP="00D307B0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12.5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8" w:type="dxa"/>
            <w:gridSpan w:val="2"/>
            <w:tcBorders>
              <w:bottom w:val="single" w:sz="4" w:space="0" w:color="auto"/>
            </w:tcBorders>
          </w:tcPr>
          <w:p w:rsidR="00D307B0" w:rsidRPr="003B6DAE" w:rsidRDefault="00D307B0" w:rsidP="00D307B0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6.25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</w:tr>
      <w:tr w:rsidR="004B1ACB" w:rsidRPr="0098496F" w:rsidTr="004B1ACB">
        <w:trPr>
          <w:trHeight w:val="516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1ACB" w:rsidRPr="0098496F" w:rsidRDefault="004B1ACB" w:rsidP="004B1A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ial</w:t>
            </w:r>
            <w:r w:rsidRPr="0098496F">
              <w:rPr>
                <w:rFonts w:ascii="Calibri" w:eastAsia="Times New Roman" w:hAnsi="Calibri" w:cs="Calibri"/>
                <w:color w:val="000000"/>
              </w:rPr>
              <w:t xml:space="preserve"> 1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5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0</w:t>
            </w:r>
          </w:p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2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9</w:t>
            </w:r>
          </w:p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7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5</w:t>
            </w:r>
          </w:p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0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0</w:t>
            </w:r>
          </w:p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4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6</w:t>
            </w:r>
          </w:p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2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2</w:t>
            </w:r>
          </w:p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8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7</w:t>
            </w:r>
          </w:p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8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2</w:t>
            </w:r>
          </w:p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4B1ACB" w:rsidRPr="0098496F" w:rsidTr="004B1ACB">
        <w:trPr>
          <w:trHeight w:val="516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1ACB" w:rsidRPr="0098496F" w:rsidRDefault="004B1ACB" w:rsidP="004B1A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7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1ACB" w:rsidRPr="0098496F" w:rsidRDefault="004B1ACB" w:rsidP="004B1A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0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0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1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6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2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7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3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B1ACB" w:rsidRPr="0098496F" w:rsidTr="004B1ACB">
        <w:trPr>
          <w:trHeight w:val="516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1ACB" w:rsidRPr="0098496F" w:rsidRDefault="004B1ACB" w:rsidP="004B1A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8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1ACB" w:rsidRPr="0098496F" w:rsidRDefault="004B1ACB" w:rsidP="004B1A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4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9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9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9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2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6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6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sz w:val="20"/>
                <w:szCs w:val="20"/>
              </w:rPr>
            </w:pPr>
          </w:p>
        </w:tc>
      </w:tr>
      <w:tr w:rsidR="004B1ACB" w:rsidRPr="0098496F" w:rsidTr="004B1ACB">
        <w:trPr>
          <w:trHeight w:val="516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1ACB" w:rsidRPr="0098496F" w:rsidRDefault="004B1ACB" w:rsidP="004B1A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ial</w:t>
            </w:r>
            <w:r w:rsidRPr="0098496F">
              <w:rPr>
                <w:rFonts w:ascii="Calibri" w:eastAsia="Times New Roman" w:hAnsi="Calibri" w:cs="Calibri"/>
                <w:color w:val="000000"/>
              </w:rPr>
              <w:t xml:space="preserve"> 2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4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0</w:t>
            </w:r>
          </w:p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2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2</w:t>
            </w:r>
          </w:p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1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8</w:t>
            </w:r>
          </w:p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2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8</w:t>
            </w:r>
          </w:p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0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7</w:t>
            </w:r>
          </w:p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0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3</w:t>
            </w:r>
          </w:p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5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0</w:t>
            </w:r>
          </w:p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1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4</w:t>
            </w:r>
          </w:p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4B1ACB" w:rsidRPr="0098496F" w:rsidTr="004B1ACB">
        <w:trPr>
          <w:trHeight w:val="516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1ACB" w:rsidRPr="0098496F" w:rsidRDefault="004B1ACB" w:rsidP="004B1A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9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1ACB" w:rsidRPr="0098496F" w:rsidRDefault="004B1ACB" w:rsidP="004B1A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5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6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4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8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5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0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2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B1ACB" w:rsidRPr="0098496F" w:rsidTr="004B1ACB">
        <w:trPr>
          <w:trHeight w:val="516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1ACB" w:rsidRPr="0098496F" w:rsidRDefault="004B1ACB" w:rsidP="004B1A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7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1ACB" w:rsidRPr="0098496F" w:rsidRDefault="004B1ACB" w:rsidP="004B1A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8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8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9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3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3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6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0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sz w:val="20"/>
                <w:szCs w:val="20"/>
              </w:rPr>
            </w:pPr>
          </w:p>
        </w:tc>
      </w:tr>
      <w:tr w:rsidR="004B1ACB" w:rsidRPr="0098496F" w:rsidTr="004B1ACB">
        <w:trPr>
          <w:trHeight w:val="516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1ACB" w:rsidRPr="0098496F" w:rsidRDefault="004B1ACB" w:rsidP="004B1A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Trial </w:t>
            </w:r>
            <w:r w:rsidRPr="0098496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1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7</w:t>
            </w:r>
          </w:p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0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7</w:t>
            </w:r>
          </w:p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4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8</w:t>
            </w:r>
          </w:p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6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8</w:t>
            </w:r>
          </w:p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7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1</w:t>
            </w:r>
          </w:p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0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3</w:t>
            </w:r>
          </w:p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8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9</w:t>
            </w:r>
          </w:p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7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2</w:t>
            </w:r>
          </w:p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4B1ACB" w:rsidRPr="0098496F" w:rsidTr="004B1ACB">
        <w:trPr>
          <w:trHeight w:val="516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1ACB" w:rsidRPr="0098496F" w:rsidRDefault="004B1ACB" w:rsidP="004B1A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6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1ACB" w:rsidRPr="0098496F" w:rsidRDefault="004B1ACB" w:rsidP="004B1A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0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1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4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1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2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4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9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B1ACB" w:rsidRPr="0098496F" w:rsidTr="004B1ACB">
        <w:trPr>
          <w:trHeight w:val="516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1ACB" w:rsidRPr="0098496F" w:rsidRDefault="004B1ACB" w:rsidP="004B1A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4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1ACB" w:rsidRPr="0098496F" w:rsidRDefault="004B1ACB" w:rsidP="004B1A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0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8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5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6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8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5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1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1ACB" w:rsidRDefault="004B1ACB" w:rsidP="004B1ACB">
            <w:pPr>
              <w:jc w:val="center"/>
              <w:rPr>
                <w:sz w:val="20"/>
                <w:szCs w:val="20"/>
              </w:rPr>
            </w:pPr>
          </w:p>
        </w:tc>
      </w:tr>
    </w:tbl>
    <w:p w:rsidR="00CB7058" w:rsidRDefault="00CB7058"/>
    <w:p w:rsidR="00CB7058" w:rsidRDefault="00CB7058">
      <w:r>
        <w:br w:type="page"/>
      </w:r>
    </w:p>
    <w:tbl>
      <w:tblPr>
        <w:tblStyle w:val="TableGrid"/>
        <w:tblW w:w="13921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260"/>
        <w:gridCol w:w="762"/>
        <w:gridCol w:w="795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5"/>
      </w:tblGrid>
      <w:tr w:rsidR="00CB7058" w:rsidTr="00412F08">
        <w:trPr>
          <w:trHeight w:val="1367"/>
        </w:trPr>
        <w:tc>
          <w:tcPr>
            <w:tcW w:w="13921" w:type="dxa"/>
            <w:gridSpan w:val="17"/>
            <w:vAlign w:val="center"/>
          </w:tcPr>
          <w:p w:rsidR="00CB7058" w:rsidRDefault="008C558F" w:rsidP="00412F08">
            <w:pPr>
              <w:jc w:val="center"/>
              <w:rPr>
                <w:highlight w:val="yellow"/>
              </w:rPr>
            </w:pPr>
            <w:r w:rsidRPr="008C558F">
              <w:lastRenderedPageBreak/>
              <w:t>Di</w:t>
            </w:r>
            <w:r>
              <w:t>fferent concentration series of</w:t>
            </w:r>
            <w:r w:rsidRPr="008C558F">
              <w:t xml:space="preserve"> </w:t>
            </w:r>
            <w:r w:rsidRPr="008C558F">
              <w:rPr>
                <w:i/>
              </w:rPr>
              <w:t xml:space="preserve">Passiflora </w:t>
            </w:r>
            <w:proofErr w:type="spellStart"/>
            <w:r w:rsidRPr="008C558F">
              <w:rPr>
                <w:i/>
              </w:rPr>
              <w:t>suberosa</w:t>
            </w:r>
            <w:proofErr w:type="spellEnd"/>
            <w:r w:rsidRPr="008C558F">
              <w:t xml:space="preserve"> leaf extraction from </w:t>
            </w:r>
            <w:r>
              <w:t>methanol</w:t>
            </w:r>
          </w:p>
          <w:p w:rsidR="00CB7058" w:rsidRDefault="00CB7058" w:rsidP="00412F08">
            <w:pPr>
              <w:jc w:val="center"/>
              <w:rPr>
                <w:highlight w:val="yellow"/>
              </w:rPr>
            </w:pPr>
          </w:p>
          <w:p w:rsidR="00CB7058" w:rsidRPr="004B1ACB" w:rsidRDefault="00E42E62" w:rsidP="00412F08">
            <w:pPr>
              <w:jc w:val="center"/>
              <w:rPr>
                <w:highlight w:val="yellow"/>
              </w:rPr>
            </w:pPr>
            <w:r>
              <w:rPr>
                <w:highlight w:val="yellow"/>
              </w:rPr>
              <w:t>Cytotoxicity</w:t>
            </w:r>
            <w:r w:rsidR="00CB7058" w:rsidRPr="00674C12">
              <w:rPr>
                <w:highlight w:val="yellow"/>
              </w:rPr>
              <w:t xml:space="preserve"> activity</w:t>
            </w:r>
          </w:p>
        </w:tc>
      </w:tr>
      <w:tr w:rsidR="00CB7058" w:rsidTr="00412F08">
        <w:trPr>
          <w:trHeight w:val="1858"/>
        </w:trPr>
        <w:tc>
          <w:tcPr>
            <w:tcW w:w="1260" w:type="dxa"/>
            <w:vAlign w:val="center"/>
          </w:tcPr>
          <w:p w:rsidR="00CB7058" w:rsidRPr="009F4975" w:rsidRDefault="00CB7058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Experiment trials</w:t>
            </w:r>
          </w:p>
        </w:tc>
        <w:tc>
          <w:tcPr>
            <w:tcW w:w="762" w:type="dxa"/>
            <w:vAlign w:val="center"/>
          </w:tcPr>
          <w:p w:rsidR="00CB7058" w:rsidRPr="009F4975" w:rsidRDefault="00E42E62" w:rsidP="00412F08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Death value</w:t>
            </w:r>
          </w:p>
        </w:tc>
        <w:tc>
          <w:tcPr>
            <w:tcW w:w="795" w:type="dxa"/>
            <w:vAlign w:val="center"/>
          </w:tcPr>
          <w:p w:rsidR="00CB7058" w:rsidRPr="009F4975" w:rsidRDefault="00CB7058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CB7058" w:rsidRPr="009F4975" w:rsidRDefault="00E42E62" w:rsidP="00412F08">
            <w:pPr>
              <w:jc w:val="center"/>
              <w:rPr>
                <w:b/>
                <w:sz w:val="20"/>
              </w:rPr>
            </w:pPr>
            <w:r w:rsidRPr="00E42E62">
              <w:rPr>
                <w:b/>
                <w:sz w:val="20"/>
              </w:rPr>
              <w:t>Death value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CB7058" w:rsidRPr="009F4975" w:rsidRDefault="00CB7058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CB7058" w:rsidRPr="009F4975" w:rsidRDefault="00E42E62" w:rsidP="00412F08">
            <w:pPr>
              <w:jc w:val="center"/>
              <w:rPr>
                <w:b/>
                <w:sz w:val="20"/>
              </w:rPr>
            </w:pPr>
            <w:r w:rsidRPr="00E42E62">
              <w:rPr>
                <w:b/>
                <w:sz w:val="20"/>
              </w:rPr>
              <w:t>Death value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CB7058" w:rsidRPr="009F4975" w:rsidRDefault="00CB7058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CB7058" w:rsidRPr="009F4975" w:rsidRDefault="00E42E62" w:rsidP="00412F08">
            <w:pPr>
              <w:jc w:val="center"/>
              <w:rPr>
                <w:b/>
                <w:sz w:val="20"/>
              </w:rPr>
            </w:pPr>
            <w:r w:rsidRPr="00E42E62">
              <w:rPr>
                <w:b/>
                <w:sz w:val="20"/>
              </w:rPr>
              <w:t>Death value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CB7058" w:rsidRPr="009F4975" w:rsidRDefault="00CB7058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CB7058" w:rsidRPr="009F4975" w:rsidRDefault="00E42E62" w:rsidP="00412F08">
            <w:pPr>
              <w:jc w:val="center"/>
              <w:rPr>
                <w:b/>
                <w:sz w:val="20"/>
              </w:rPr>
            </w:pPr>
            <w:r w:rsidRPr="00E42E62">
              <w:rPr>
                <w:b/>
                <w:sz w:val="20"/>
              </w:rPr>
              <w:t>Death value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CB7058" w:rsidRPr="009F4975" w:rsidRDefault="00CB7058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CB7058" w:rsidRPr="009F4975" w:rsidRDefault="00E42E62" w:rsidP="00412F08">
            <w:pPr>
              <w:jc w:val="center"/>
              <w:rPr>
                <w:b/>
                <w:sz w:val="20"/>
              </w:rPr>
            </w:pPr>
            <w:r w:rsidRPr="00E42E62">
              <w:rPr>
                <w:b/>
                <w:sz w:val="20"/>
              </w:rPr>
              <w:t>Death value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CB7058" w:rsidRPr="009F4975" w:rsidRDefault="00CB7058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CB7058" w:rsidRPr="009F4975" w:rsidRDefault="00E42E62" w:rsidP="00412F08">
            <w:pPr>
              <w:jc w:val="center"/>
              <w:rPr>
                <w:b/>
                <w:sz w:val="20"/>
              </w:rPr>
            </w:pPr>
            <w:r w:rsidRPr="00E42E62">
              <w:rPr>
                <w:b/>
                <w:sz w:val="20"/>
              </w:rPr>
              <w:t>Death value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CB7058" w:rsidRPr="009F4975" w:rsidRDefault="00CB7058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CB7058" w:rsidRPr="009F4975" w:rsidRDefault="00E42E62" w:rsidP="00412F08">
            <w:pPr>
              <w:jc w:val="center"/>
              <w:rPr>
                <w:b/>
                <w:sz w:val="20"/>
              </w:rPr>
            </w:pPr>
            <w:r w:rsidRPr="00E42E62">
              <w:rPr>
                <w:b/>
                <w:sz w:val="20"/>
              </w:rPr>
              <w:t>Death value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:rsidR="00CB7058" w:rsidRPr="009F4975" w:rsidRDefault="00CB7058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</w:tr>
      <w:tr w:rsidR="00CB7058" w:rsidTr="00E42E62">
        <w:trPr>
          <w:trHeight w:val="437"/>
        </w:trPr>
        <w:tc>
          <w:tcPr>
            <w:tcW w:w="1260" w:type="dxa"/>
            <w:tcBorders>
              <w:bottom w:val="single" w:sz="4" w:space="0" w:color="auto"/>
            </w:tcBorders>
          </w:tcPr>
          <w:p w:rsidR="00CB7058" w:rsidRPr="009F4975" w:rsidRDefault="00CB7058" w:rsidP="00412F08">
            <w:pPr>
              <w:jc w:val="center"/>
              <w:rPr>
                <w:b/>
              </w:rPr>
            </w:pPr>
          </w:p>
        </w:tc>
        <w:tc>
          <w:tcPr>
            <w:tcW w:w="1557" w:type="dxa"/>
            <w:gridSpan w:val="2"/>
            <w:tcBorders>
              <w:bottom w:val="single" w:sz="4" w:space="0" w:color="auto"/>
            </w:tcBorders>
          </w:tcPr>
          <w:p w:rsidR="00CB7058" w:rsidRPr="003B6DAE" w:rsidRDefault="00CB7058" w:rsidP="00412F08">
            <w:pPr>
              <w:jc w:val="center"/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80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CB7058" w:rsidRPr="003B6DAE" w:rsidRDefault="00CB7058" w:rsidP="00412F08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40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CB7058" w:rsidRPr="003B6DAE" w:rsidRDefault="00CB7058" w:rsidP="00412F08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20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CB7058" w:rsidRPr="003B6DAE" w:rsidRDefault="00CB7058" w:rsidP="00412F08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10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CB7058" w:rsidRPr="003B6DAE" w:rsidRDefault="00CB7058" w:rsidP="00412F08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5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CB7058" w:rsidRPr="003B6DAE" w:rsidRDefault="00CB7058" w:rsidP="00412F08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25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CB7058" w:rsidRPr="003B6DAE" w:rsidRDefault="00CB7058" w:rsidP="00412F08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12.5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8" w:type="dxa"/>
            <w:gridSpan w:val="2"/>
            <w:tcBorders>
              <w:bottom w:val="single" w:sz="4" w:space="0" w:color="auto"/>
            </w:tcBorders>
          </w:tcPr>
          <w:p w:rsidR="00CB7058" w:rsidRPr="003B6DAE" w:rsidRDefault="00CB7058" w:rsidP="00412F08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6.25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</w:tr>
      <w:tr w:rsidR="00020B54" w:rsidRPr="0098496F" w:rsidTr="00412F08">
        <w:trPr>
          <w:trHeight w:val="516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0B54" w:rsidRPr="0098496F" w:rsidRDefault="00020B54" w:rsidP="00E42E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ial</w:t>
            </w:r>
            <w:r w:rsidRPr="0098496F">
              <w:rPr>
                <w:rFonts w:ascii="Calibri" w:eastAsia="Times New Roman" w:hAnsi="Calibri" w:cs="Calibri"/>
                <w:color w:val="000000"/>
              </w:rPr>
              <w:t xml:space="preserve"> 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0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67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33</w:t>
            </w:r>
          </w:p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83</w:t>
            </w:r>
          </w:p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33</w:t>
            </w:r>
          </w:p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16</w:t>
            </w:r>
          </w:p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83</w:t>
            </w:r>
          </w:p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020B54" w:rsidRPr="0098496F" w:rsidTr="00412F08">
        <w:trPr>
          <w:trHeight w:val="516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0B54" w:rsidRPr="0098496F" w:rsidRDefault="00020B54" w:rsidP="00E42E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7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0B54" w:rsidRPr="0098496F" w:rsidRDefault="00020B54" w:rsidP="00E42E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7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20B54" w:rsidRPr="0098496F" w:rsidTr="00412F08">
        <w:trPr>
          <w:trHeight w:val="516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0B54" w:rsidRPr="0098496F" w:rsidRDefault="00020B54" w:rsidP="00E42E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7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0B54" w:rsidRPr="0098496F" w:rsidRDefault="00020B54" w:rsidP="00E42E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7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sz w:val="20"/>
                <w:szCs w:val="20"/>
              </w:rPr>
            </w:pPr>
          </w:p>
        </w:tc>
      </w:tr>
      <w:tr w:rsidR="00020B54" w:rsidRPr="0098496F" w:rsidTr="00412F08">
        <w:trPr>
          <w:trHeight w:val="516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0B54" w:rsidRPr="0098496F" w:rsidRDefault="00020B54" w:rsidP="00E42E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ial</w:t>
            </w:r>
            <w:r w:rsidRPr="0098496F">
              <w:rPr>
                <w:rFonts w:ascii="Calibri" w:eastAsia="Times New Roman" w:hAnsi="Calibri" w:cs="Calibri"/>
                <w:color w:val="000000"/>
              </w:rPr>
              <w:t xml:space="preserve"> 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020B5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7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020B54" w:rsidRPr="0098496F" w:rsidTr="00412F08">
        <w:trPr>
          <w:trHeight w:val="516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0B54" w:rsidRPr="0098496F" w:rsidRDefault="00020B54" w:rsidP="00E42E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0B54" w:rsidRPr="0098496F" w:rsidRDefault="00020B54" w:rsidP="00E42E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7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20B54" w:rsidRPr="0098496F" w:rsidTr="00412F08">
        <w:trPr>
          <w:trHeight w:val="516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0B54" w:rsidRPr="0098496F" w:rsidRDefault="00020B54" w:rsidP="00E42E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7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0B54" w:rsidRPr="0098496F" w:rsidRDefault="00020B54" w:rsidP="00E42E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7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7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7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7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7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7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7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0B54" w:rsidRDefault="00020B54" w:rsidP="00E42E62">
            <w:pPr>
              <w:jc w:val="center"/>
              <w:rPr>
                <w:sz w:val="20"/>
                <w:szCs w:val="20"/>
              </w:rPr>
            </w:pPr>
          </w:p>
        </w:tc>
      </w:tr>
    </w:tbl>
    <w:p w:rsidR="008C558F" w:rsidRDefault="008C558F"/>
    <w:p w:rsidR="008C558F" w:rsidRDefault="008C558F">
      <w:r>
        <w:br w:type="page"/>
      </w:r>
    </w:p>
    <w:tbl>
      <w:tblPr>
        <w:tblStyle w:val="TableGrid"/>
        <w:tblW w:w="13921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260"/>
        <w:gridCol w:w="762"/>
        <w:gridCol w:w="795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5"/>
      </w:tblGrid>
      <w:tr w:rsidR="008C558F" w:rsidTr="00412F08">
        <w:trPr>
          <w:trHeight w:val="1367"/>
        </w:trPr>
        <w:tc>
          <w:tcPr>
            <w:tcW w:w="13921" w:type="dxa"/>
            <w:gridSpan w:val="17"/>
            <w:vAlign w:val="center"/>
          </w:tcPr>
          <w:p w:rsidR="008C558F" w:rsidRDefault="008C558F" w:rsidP="00412F08">
            <w:pPr>
              <w:jc w:val="center"/>
            </w:pPr>
            <w:r w:rsidRPr="008C558F">
              <w:lastRenderedPageBreak/>
              <w:t>Dif</w:t>
            </w:r>
            <w:r>
              <w:t xml:space="preserve">ferent concentration series of </w:t>
            </w:r>
            <w:r w:rsidRPr="008C558F">
              <w:rPr>
                <w:i/>
              </w:rPr>
              <w:t xml:space="preserve">Passiflora </w:t>
            </w:r>
            <w:proofErr w:type="spellStart"/>
            <w:r w:rsidRPr="008C558F">
              <w:rPr>
                <w:i/>
              </w:rPr>
              <w:t>suberosa</w:t>
            </w:r>
            <w:proofErr w:type="spellEnd"/>
            <w:r w:rsidRPr="008C558F">
              <w:t xml:space="preserve"> leaf extraction from aqueous</w:t>
            </w:r>
          </w:p>
          <w:p w:rsidR="008C558F" w:rsidRDefault="008C558F" w:rsidP="00412F08">
            <w:pPr>
              <w:jc w:val="center"/>
              <w:rPr>
                <w:highlight w:val="yellow"/>
              </w:rPr>
            </w:pPr>
          </w:p>
          <w:p w:rsidR="008C558F" w:rsidRPr="004B1ACB" w:rsidRDefault="008C558F" w:rsidP="00412F08">
            <w:pPr>
              <w:jc w:val="center"/>
              <w:rPr>
                <w:highlight w:val="yellow"/>
              </w:rPr>
            </w:pPr>
            <w:r>
              <w:rPr>
                <w:highlight w:val="yellow"/>
              </w:rPr>
              <w:t>Cytotoxicity</w:t>
            </w:r>
            <w:r w:rsidRPr="00674C12">
              <w:rPr>
                <w:highlight w:val="yellow"/>
              </w:rPr>
              <w:t xml:space="preserve"> activity</w:t>
            </w:r>
          </w:p>
        </w:tc>
      </w:tr>
      <w:tr w:rsidR="008C558F" w:rsidTr="00412F08">
        <w:trPr>
          <w:trHeight w:val="1858"/>
        </w:trPr>
        <w:tc>
          <w:tcPr>
            <w:tcW w:w="1260" w:type="dxa"/>
            <w:vAlign w:val="center"/>
          </w:tcPr>
          <w:p w:rsidR="008C558F" w:rsidRPr="009F4975" w:rsidRDefault="008C558F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Experiment trials</w:t>
            </w:r>
          </w:p>
        </w:tc>
        <w:tc>
          <w:tcPr>
            <w:tcW w:w="762" w:type="dxa"/>
            <w:vAlign w:val="center"/>
          </w:tcPr>
          <w:p w:rsidR="008C558F" w:rsidRPr="009F4975" w:rsidRDefault="008C558F" w:rsidP="00412F08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Death value</w:t>
            </w:r>
          </w:p>
        </w:tc>
        <w:tc>
          <w:tcPr>
            <w:tcW w:w="795" w:type="dxa"/>
            <w:vAlign w:val="center"/>
          </w:tcPr>
          <w:p w:rsidR="008C558F" w:rsidRPr="009F4975" w:rsidRDefault="008C558F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8C558F" w:rsidRPr="009F4975" w:rsidRDefault="008C558F" w:rsidP="00412F08">
            <w:pPr>
              <w:jc w:val="center"/>
              <w:rPr>
                <w:b/>
                <w:sz w:val="20"/>
              </w:rPr>
            </w:pPr>
            <w:r w:rsidRPr="00E42E62">
              <w:rPr>
                <w:b/>
                <w:sz w:val="20"/>
              </w:rPr>
              <w:t>Death value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8C558F" w:rsidRPr="009F4975" w:rsidRDefault="008C558F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8C558F" w:rsidRPr="009F4975" w:rsidRDefault="008C558F" w:rsidP="00412F08">
            <w:pPr>
              <w:jc w:val="center"/>
              <w:rPr>
                <w:b/>
                <w:sz w:val="20"/>
              </w:rPr>
            </w:pPr>
            <w:r w:rsidRPr="00E42E62">
              <w:rPr>
                <w:b/>
                <w:sz w:val="20"/>
              </w:rPr>
              <w:t>Death value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8C558F" w:rsidRPr="009F4975" w:rsidRDefault="008C558F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8C558F" w:rsidRPr="009F4975" w:rsidRDefault="008C558F" w:rsidP="00412F08">
            <w:pPr>
              <w:jc w:val="center"/>
              <w:rPr>
                <w:b/>
                <w:sz w:val="20"/>
              </w:rPr>
            </w:pPr>
            <w:r w:rsidRPr="00E42E62">
              <w:rPr>
                <w:b/>
                <w:sz w:val="20"/>
              </w:rPr>
              <w:t>Death value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8C558F" w:rsidRPr="009F4975" w:rsidRDefault="008C558F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8C558F" w:rsidRPr="009F4975" w:rsidRDefault="008C558F" w:rsidP="00412F08">
            <w:pPr>
              <w:jc w:val="center"/>
              <w:rPr>
                <w:b/>
                <w:sz w:val="20"/>
              </w:rPr>
            </w:pPr>
            <w:r w:rsidRPr="00E42E62">
              <w:rPr>
                <w:b/>
                <w:sz w:val="20"/>
              </w:rPr>
              <w:t>Death value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8C558F" w:rsidRPr="009F4975" w:rsidRDefault="008C558F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8C558F" w:rsidRPr="009F4975" w:rsidRDefault="008C558F" w:rsidP="00412F08">
            <w:pPr>
              <w:jc w:val="center"/>
              <w:rPr>
                <w:b/>
                <w:sz w:val="20"/>
              </w:rPr>
            </w:pPr>
            <w:r w:rsidRPr="00E42E62">
              <w:rPr>
                <w:b/>
                <w:sz w:val="20"/>
              </w:rPr>
              <w:t>Death value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8C558F" w:rsidRPr="009F4975" w:rsidRDefault="008C558F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8C558F" w:rsidRPr="009F4975" w:rsidRDefault="008C558F" w:rsidP="00412F08">
            <w:pPr>
              <w:jc w:val="center"/>
              <w:rPr>
                <w:b/>
                <w:sz w:val="20"/>
              </w:rPr>
            </w:pPr>
            <w:r w:rsidRPr="00E42E62">
              <w:rPr>
                <w:b/>
                <w:sz w:val="20"/>
              </w:rPr>
              <w:t>Death value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8C558F" w:rsidRPr="009F4975" w:rsidRDefault="008C558F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8C558F" w:rsidRPr="009F4975" w:rsidRDefault="008C558F" w:rsidP="00412F08">
            <w:pPr>
              <w:jc w:val="center"/>
              <w:rPr>
                <w:b/>
                <w:sz w:val="20"/>
              </w:rPr>
            </w:pPr>
            <w:r w:rsidRPr="00E42E62">
              <w:rPr>
                <w:b/>
                <w:sz w:val="20"/>
              </w:rPr>
              <w:t>Death value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:rsidR="008C558F" w:rsidRPr="009F4975" w:rsidRDefault="008C558F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</w:tr>
      <w:tr w:rsidR="008C558F" w:rsidTr="003C2B8C">
        <w:trPr>
          <w:trHeight w:val="437"/>
        </w:trPr>
        <w:tc>
          <w:tcPr>
            <w:tcW w:w="1260" w:type="dxa"/>
            <w:tcBorders>
              <w:bottom w:val="single" w:sz="4" w:space="0" w:color="auto"/>
            </w:tcBorders>
          </w:tcPr>
          <w:p w:rsidR="008C558F" w:rsidRPr="009F4975" w:rsidRDefault="008C558F" w:rsidP="00412F08">
            <w:pPr>
              <w:jc w:val="center"/>
              <w:rPr>
                <w:b/>
              </w:rPr>
            </w:pPr>
          </w:p>
        </w:tc>
        <w:tc>
          <w:tcPr>
            <w:tcW w:w="1557" w:type="dxa"/>
            <w:gridSpan w:val="2"/>
            <w:tcBorders>
              <w:bottom w:val="single" w:sz="4" w:space="0" w:color="auto"/>
            </w:tcBorders>
          </w:tcPr>
          <w:p w:rsidR="008C558F" w:rsidRPr="003B6DAE" w:rsidRDefault="008C558F" w:rsidP="00412F08">
            <w:pPr>
              <w:jc w:val="center"/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80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8C558F" w:rsidRPr="003B6DAE" w:rsidRDefault="008C558F" w:rsidP="00412F08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40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8C558F" w:rsidRPr="003B6DAE" w:rsidRDefault="008C558F" w:rsidP="00412F08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20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8C558F" w:rsidRPr="003B6DAE" w:rsidRDefault="008C558F" w:rsidP="00412F08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10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8C558F" w:rsidRPr="003B6DAE" w:rsidRDefault="008C558F" w:rsidP="00412F08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5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8C558F" w:rsidRPr="003B6DAE" w:rsidRDefault="008C558F" w:rsidP="00412F08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25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8C558F" w:rsidRPr="003B6DAE" w:rsidRDefault="008C558F" w:rsidP="00412F08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12.5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8" w:type="dxa"/>
            <w:gridSpan w:val="2"/>
            <w:tcBorders>
              <w:bottom w:val="single" w:sz="4" w:space="0" w:color="auto"/>
            </w:tcBorders>
          </w:tcPr>
          <w:p w:rsidR="008C558F" w:rsidRPr="003B6DAE" w:rsidRDefault="008C558F" w:rsidP="00412F08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6.25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</w:tr>
      <w:tr w:rsidR="003C2B8C" w:rsidRPr="0098496F" w:rsidTr="00412F08">
        <w:trPr>
          <w:trHeight w:val="516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C2B8C" w:rsidRPr="0098496F" w:rsidRDefault="003C2B8C" w:rsidP="003C2B8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ial</w:t>
            </w:r>
            <w:r w:rsidRPr="0098496F">
              <w:rPr>
                <w:rFonts w:ascii="Calibri" w:eastAsia="Times New Roman" w:hAnsi="Calibri" w:cs="Calibri"/>
                <w:color w:val="000000"/>
              </w:rPr>
              <w:t xml:space="preserve"> 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2B8C" w:rsidRDefault="003C2B8C" w:rsidP="003C2B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7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B8C" w:rsidRDefault="003C2B8C" w:rsidP="003C2B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B8C" w:rsidRDefault="003C2B8C" w:rsidP="003C2B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83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B8C" w:rsidRDefault="003C2B8C" w:rsidP="003C2B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3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B8C" w:rsidRDefault="003C2B8C" w:rsidP="003C2B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83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B8C" w:rsidRDefault="003C2B8C" w:rsidP="003C2B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00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B8C" w:rsidRDefault="003C2B8C" w:rsidP="003C2B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00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B8C" w:rsidRDefault="003C2B8C" w:rsidP="003C2B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00</w:t>
            </w:r>
          </w:p>
        </w:tc>
      </w:tr>
      <w:tr w:rsidR="003C2B8C" w:rsidRPr="0098496F" w:rsidTr="00412F08">
        <w:trPr>
          <w:trHeight w:val="516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C2B8C" w:rsidRPr="0098496F" w:rsidRDefault="003C2B8C" w:rsidP="003C2B8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2B8C" w:rsidRPr="0098496F" w:rsidRDefault="003C2B8C" w:rsidP="003C2B8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B8C" w:rsidRDefault="003C2B8C" w:rsidP="003C2B8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B8C" w:rsidRDefault="003C2B8C" w:rsidP="003C2B8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B8C" w:rsidRDefault="003C2B8C" w:rsidP="003C2B8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B8C" w:rsidRDefault="003C2B8C" w:rsidP="003C2B8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B8C" w:rsidRDefault="003C2B8C" w:rsidP="003C2B8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B8C" w:rsidRDefault="003C2B8C" w:rsidP="003C2B8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7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B8C" w:rsidRDefault="003C2B8C" w:rsidP="003C2B8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C2B8C" w:rsidRPr="0098496F" w:rsidTr="00412F08">
        <w:trPr>
          <w:trHeight w:val="516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C2B8C" w:rsidRPr="0098496F" w:rsidRDefault="003C2B8C" w:rsidP="003C2B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2B8C" w:rsidRPr="0098496F" w:rsidRDefault="003C2B8C" w:rsidP="003C2B8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B8C" w:rsidRDefault="003C2B8C" w:rsidP="003C2B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B8C" w:rsidRDefault="003C2B8C" w:rsidP="003C2B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B8C" w:rsidRDefault="003C2B8C" w:rsidP="003C2B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B8C" w:rsidRDefault="003C2B8C" w:rsidP="003C2B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B8C" w:rsidRDefault="003C2B8C" w:rsidP="003C2B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B8C" w:rsidRDefault="003C2B8C" w:rsidP="003C2B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7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B8C" w:rsidRDefault="003C2B8C" w:rsidP="003C2B8C">
            <w:pPr>
              <w:jc w:val="center"/>
              <w:rPr>
                <w:sz w:val="20"/>
                <w:szCs w:val="20"/>
              </w:rPr>
            </w:pPr>
          </w:p>
        </w:tc>
      </w:tr>
      <w:tr w:rsidR="003C2B8C" w:rsidRPr="0098496F" w:rsidTr="00412F08">
        <w:trPr>
          <w:trHeight w:val="516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C2B8C" w:rsidRPr="0098496F" w:rsidRDefault="003C2B8C" w:rsidP="003C2B8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ial</w:t>
            </w:r>
            <w:r w:rsidRPr="0098496F">
              <w:rPr>
                <w:rFonts w:ascii="Calibri" w:eastAsia="Times New Roman" w:hAnsi="Calibri" w:cs="Calibri"/>
                <w:color w:val="000000"/>
              </w:rPr>
              <w:t xml:space="preserve"> 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2B8C" w:rsidRDefault="003C2B8C" w:rsidP="003C2B8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B8C" w:rsidRDefault="003C2B8C" w:rsidP="003C2B8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B8C" w:rsidRDefault="003C2B8C" w:rsidP="003C2B8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B8C" w:rsidRDefault="003C2B8C" w:rsidP="003C2B8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B8C" w:rsidRDefault="003C2B8C" w:rsidP="003C2B8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B8C" w:rsidRDefault="003C2B8C" w:rsidP="003C2B8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B8C" w:rsidRDefault="003C2B8C" w:rsidP="003C2B8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7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B8C" w:rsidRDefault="003C2B8C" w:rsidP="003C2B8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3C2B8C" w:rsidRPr="0098496F" w:rsidTr="00412F08">
        <w:trPr>
          <w:trHeight w:val="516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C2B8C" w:rsidRPr="0098496F" w:rsidRDefault="003C2B8C" w:rsidP="003C2B8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2B8C" w:rsidRPr="0098496F" w:rsidRDefault="003C2B8C" w:rsidP="003C2B8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B8C" w:rsidRDefault="003C2B8C" w:rsidP="003C2B8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B8C" w:rsidRDefault="003C2B8C" w:rsidP="003C2B8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B8C" w:rsidRDefault="003C2B8C" w:rsidP="003C2B8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B8C" w:rsidRDefault="003C2B8C" w:rsidP="003C2B8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B8C" w:rsidRDefault="003C2B8C" w:rsidP="003C2B8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B8C" w:rsidRDefault="003C2B8C" w:rsidP="003C2B8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7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B8C" w:rsidRDefault="003C2B8C" w:rsidP="003C2B8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C2B8C" w:rsidRPr="0098496F" w:rsidTr="00412F08">
        <w:trPr>
          <w:trHeight w:val="516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C2B8C" w:rsidRPr="0098496F" w:rsidRDefault="003C2B8C" w:rsidP="003C2B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2B8C" w:rsidRPr="0098496F" w:rsidRDefault="003C2B8C" w:rsidP="003C2B8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B8C" w:rsidRDefault="003C2B8C" w:rsidP="003C2B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B8C" w:rsidRDefault="003C2B8C" w:rsidP="003C2B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7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B8C" w:rsidRDefault="003C2B8C" w:rsidP="003C2B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7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B8C" w:rsidRDefault="003C2B8C" w:rsidP="003C2B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7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B8C" w:rsidRDefault="003C2B8C" w:rsidP="003C2B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7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B8C" w:rsidRDefault="003C2B8C" w:rsidP="003C2B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2B8C" w:rsidRDefault="003C2B8C" w:rsidP="003C2B8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7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B8C" w:rsidRDefault="003C2B8C" w:rsidP="003C2B8C">
            <w:pPr>
              <w:jc w:val="center"/>
              <w:rPr>
                <w:sz w:val="20"/>
                <w:szCs w:val="20"/>
              </w:rPr>
            </w:pPr>
          </w:p>
        </w:tc>
      </w:tr>
    </w:tbl>
    <w:p w:rsidR="00FF4BF5" w:rsidRDefault="00FF4BF5"/>
    <w:p w:rsidR="00FF4BF5" w:rsidRDefault="00FF4BF5">
      <w:r>
        <w:br w:type="page"/>
      </w:r>
    </w:p>
    <w:tbl>
      <w:tblPr>
        <w:tblStyle w:val="TableGrid"/>
        <w:tblW w:w="13921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260"/>
        <w:gridCol w:w="762"/>
        <w:gridCol w:w="795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5"/>
      </w:tblGrid>
      <w:tr w:rsidR="00FF4BF5" w:rsidTr="00412F08">
        <w:trPr>
          <w:trHeight w:val="1367"/>
        </w:trPr>
        <w:tc>
          <w:tcPr>
            <w:tcW w:w="13921" w:type="dxa"/>
            <w:gridSpan w:val="17"/>
            <w:vAlign w:val="center"/>
          </w:tcPr>
          <w:p w:rsidR="00FF4BF5" w:rsidRDefault="00FF4BF5" w:rsidP="00412F08">
            <w:pPr>
              <w:jc w:val="center"/>
            </w:pPr>
            <w:r w:rsidRPr="00FF4BF5">
              <w:lastRenderedPageBreak/>
              <w:t xml:space="preserve">Different concentration series of </w:t>
            </w:r>
            <w:r>
              <w:t xml:space="preserve">Potassium dichromate </w:t>
            </w:r>
            <w:r w:rsidRPr="00FF4BF5">
              <w:t>as a positive control</w:t>
            </w:r>
          </w:p>
          <w:p w:rsidR="00FF4BF5" w:rsidRDefault="00FF4BF5" w:rsidP="00412F08">
            <w:pPr>
              <w:jc w:val="center"/>
              <w:rPr>
                <w:highlight w:val="yellow"/>
              </w:rPr>
            </w:pPr>
          </w:p>
          <w:p w:rsidR="00FF4BF5" w:rsidRPr="004B1ACB" w:rsidRDefault="00FF4BF5" w:rsidP="00412F08">
            <w:pPr>
              <w:jc w:val="center"/>
              <w:rPr>
                <w:highlight w:val="yellow"/>
              </w:rPr>
            </w:pPr>
            <w:r>
              <w:rPr>
                <w:highlight w:val="yellow"/>
              </w:rPr>
              <w:t>Cytotoxicity</w:t>
            </w:r>
            <w:r w:rsidRPr="00674C12">
              <w:rPr>
                <w:highlight w:val="yellow"/>
              </w:rPr>
              <w:t xml:space="preserve"> activity</w:t>
            </w:r>
          </w:p>
        </w:tc>
      </w:tr>
      <w:tr w:rsidR="00FF4BF5" w:rsidTr="00412F08">
        <w:trPr>
          <w:trHeight w:val="1858"/>
        </w:trPr>
        <w:tc>
          <w:tcPr>
            <w:tcW w:w="1260" w:type="dxa"/>
            <w:vAlign w:val="center"/>
          </w:tcPr>
          <w:p w:rsidR="00FF4BF5" w:rsidRPr="009F4975" w:rsidRDefault="00FF4BF5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Experiment trials</w:t>
            </w:r>
          </w:p>
        </w:tc>
        <w:tc>
          <w:tcPr>
            <w:tcW w:w="762" w:type="dxa"/>
            <w:vAlign w:val="center"/>
          </w:tcPr>
          <w:p w:rsidR="00FF4BF5" w:rsidRPr="009F4975" w:rsidRDefault="00FF4BF5" w:rsidP="00412F08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Death value</w:t>
            </w:r>
          </w:p>
        </w:tc>
        <w:tc>
          <w:tcPr>
            <w:tcW w:w="795" w:type="dxa"/>
            <w:vAlign w:val="center"/>
          </w:tcPr>
          <w:p w:rsidR="00FF4BF5" w:rsidRPr="009F4975" w:rsidRDefault="00FF4BF5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FF4BF5" w:rsidRPr="009F4975" w:rsidRDefault="00FF4BF5" w:rsidP="00412F08">
            <w:pPr>
              <w:jc w:val="center"/>
              <w:rPr>
                <w:b/>
                <w:sz w:val="20"/>
              </w:rPr>
            </w:pPr>
            <w:r w:rsidRPr="00E42E62">
              <w:rPr>
                <w:b/>
                <w:sz w:val="20"/>
              </w:rPr>
              <w:t>Death value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FF4BF5" w:rsidRPr="009F4975" w:rsidRDefault="00FF4BF5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FF4BF5" w:rsidRPr="009F4975" w:rsidRDefault="00FF4BF5" w:rsidP="00412F08">
            <w:pPr>
              <w:jc w:val="center"/>
              <w:rPr>
                <w:b/>
                <w:sz w:val="20"/>
              </w:rPr>
            </w:pPr>
            <w:r w:rsidRPr="00E42E62">
              <w:rPr>
                <w:b/>
                <w:sz w:val="20"/>
              </w:rPr>
              <w:t>Death value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FF4BF5" w:rsidRPr="009F4975" w:rsidRDefault="00FF4BF5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FF4BF5" w:rsidRPr="009F4975" w:rsidRDefault="00FF4BF5" w:rsidP="00412F08">
            <w:pPr>
              <w:jc w:val="center"/>
              <w:rPr>
                <w:b/>
                <w:sz w:val="20"/>
              </w:rPr>
            </w:pPr>
            <w:r w:rsidRPr="00E42E62">
              <w:rPr>
                <w:b/>
                <w:sz w:val="20"/>
              </w:rPr>
              <w:t>Death value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FF4BF5" w:rsidRPr="009F4975" w:rsidRDefault="00FF4BF5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FF4BF5" w:rsidRPr="009F4975" w:rsidRDefault="00FF4BF5" w:rsidP="00412F08">
            <w:pPr>
              <w:jc w:val="center"/>
              <w:rPr>
                <w:b/>
                <w:sz w:val="20"/>
              </w:rPr>
            </w:pPr>
            <w:r w:rsidRPr="00E42E62">
              <w:rPr>
                <w:b/>
                <w:sz w:val="20"/>
              </w:rPr>
              <w:t>Death value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FF4BF5" w:rsidRPr="009F4975" w:rsidRDefault="00FF4BF5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FF4BF5" w:rsidRPr="009F4975" w:rsidRDefault="00FF4BF5" w:rsidP="00412F08">
            <w:pPr>
              <w:jc w:val="center"/>
              <w:rPr>
                <w:b/>
                <w:sz w:val="20"/>
              </w:rPr>
            </w:pPr>
            <w:r w:rsidRPr="00E42E62">
              <w:rPr>
                <w:b/>
                <w:sz w:val="20"/>
              </w:rPr>
              <w:t>Death value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FF4BF5" w:rsidRPr="009F4975" w:rsidRDefault="00FF4BF5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FF4BF5" w:rsidRPr="009F4975" w:rsidRDefault="00FF4BF5" w:rsidP="00412F08">
            <w:pPr>
              <w:jc w:val="center"/>
              <w:rPr>
                <w:b/>
                <w:sz w:val="20"/>
              </w:rPr>
            </w:pPr>
            <w:r w:rsidRPr="00E42E62">
              <w:rPr>
                <w:b/>
                <w:sz w:val="20"/>
              </w:rPr>
              <w:t>Death value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FF4BF5" w:rsidRPr="009F4975" w:rsidRDefault="00FF4BF5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FF4BF5" w:rsidRPr="009F4975" w:rsidRDefault="00FF4BF5" w:rsidP="00412F08">
            <w:pPr>
              <w:jc w:val="center"/>
              <w:rPr>
                <w:b/>
                <w:sz w:val="20"/>
              </w:rPr>
            </w:pPr>
            <w:r w:rsidRPr="00E42E62">
              <w:rPr>
                <w:b/>
                <w:sz w:val="20"/>
              </w:rPr>
              <w:t>Death value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:rsidR="00FF4BF5" w:rsidRPr="009F4975" w:rsidRDefault="00FF4BF5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</w:tr>
      <w:tr w:rsidR="00FF4BF5" w:rsidTr="00FF4BF5">
        <w:trPr>
          <w:trHeight w:val="437"/>
        </w:trPr>
        <w:tc>
          <w:tcPr>
            <w:tcW w:w="1260" w:type="dxa"/>
            <w:tcBorders>
              <w:bottom w:val="single" w:sz="4" w:space="0" w:color="auto"/>
            </w:tcBorders>
          </w:tcPr>
          <w:p w:rsidR="00FF4BF5" w:rsidRPr="009F4975" w:rsidRDefault="00FF4BF5" w:rsidP="00412F08">
            <w:pPr>
              <w:jc w:val="center"/>
              <w:rPr>
                <w:b/>
              </w:rPr>
            </w:pPr>
          </w:p>
        </w:tc>
        <w:tc>
          <w:tcPr>
            <w:tcW w:w="1557" w:type="dxa"/>
            <w:gridSpan w:val="2"/>
            <w:tcBorders>
              <w:bottom w:val="single" w:sz="4" w:space="0" w:color="auto"/>
            </w:tcBorders>
          </w:tcPr>
          <w:p w:rsidR="00FF4BF5" w:rsidRPr="003B6DAE" w:rsidRDefault="00FF4BF5" w:rsidP="00412F08">
            <w:pPr>
              <w:jc w:val="center"/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80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FF4BF5" w:rsidRPr="003B6DAE" w:rsidRDefault="00FF4BF5" w:rsidP="00412F08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40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FF4BF5" w:rsidRPr="003B6DAE" w:rsidRDefault="00FF4BF5" w:rsidP="00412F08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20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FF4BF5" w:rsidRPr="003B6DAE" w:rsidRDefault="00FF4BF5" w:rsidP="00412F08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10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FF4BF5" w:rsidRPr="003B6DAE" w:rsidRDefault="00FF4BF5" w:rsidP="00412F08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5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FF4BF5" w:rsidRPr="003B6DAE" w:rsidRDefault="00FF4BF5" w:rsidP="00412F08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25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FF4BF5" w:rsidRPr="003B6DAE" w:rsidRDefault="00FF4BF5" w:rsidP="00412F08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12.5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8" w:type="dxa"/>
            <w:gridSpan w:val="2"/>
            <w:tcBorders>
              <w:bottom w:val="single" w:sz="4" w:space="0" w:color="auto"/>
            </w:tcBorders>
          </w:tcPr>
          <w:p w:rsidR="00FF4BF5" w:rsidRPr="003B6DAE" w:rsidRDefault="00FF4BF5" w:rsidP="00412F08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6.25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</w:tr>
      <w:tr w:rsidR="00FF4BF5" w:rsidRPr="0098496F" w:rsidTr="00FF4BF5">
        <w:trPr>
          <w:trHeight w:val="516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F4BF5" w:rsidRPr="0098496F" w:rsidRDefault="00FF4BF5" w:rsidP="00FF4B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ial</w:t>
            </w:r>
            <w:r w:rsidRPr="0098496F">
              <w:rPr>
                <w:rFonts w:ascii="Calibri" w:eastAsia="Times New Roman" w:hAnsi="Calibri" w:cs="Calibri"/>
                <w:color w:val="000000"/>
              </w:rPr>
              <w:t xml:space="preserve"> 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3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67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00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83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33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50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00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67</w:t>
            </w:r>
          </w:p>
        </w:tc>
      </w:tr>
      <w:tr w:rsidR="00FF4BF5" w:rsidRPr="0098496F" w:rsidTr="00FF4BF5">
        <w:trPr>
          <w:trHeight w:val="516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F4BF5" w:rsidRPr="0098496F" w:rsidRDefault="00FF4BF5" w:rsidP="00FF4B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BF5" w:rsidRPr="0098496F" w:rsidRDefault="00FF4BF5" w:rsidP="00FF4B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F4BF5" w:rsidRPr="0098496F" w:rsidTr="00FF4BF5">
        <w:trPr>
          <w:trHeight w:val="516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F4BF5" w:rsidRPr="0098496F" w:rsidRDefault="00FF4BF5" w:rsidP="00FF4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BF5" w:rsidRPr="0098496F" w:rsidRDefault="00FF4BF5" w:rsidP="00FF4B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sz w:val="20"/>
                <w:szCs w:val="20"/>
              </w:rPr>
            </w:pPr>
          </w:p>
        </w:tc>
      </w:tr>
      <w:tr w:rsidR="00FF4BF5" w:rsidRPr="0098496F" w:rsidTr="00FF4BF5">
        <w:trPr>
          <w:trHeight w:val="516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F4BF5" w:rsidRPr="0098496F" w:rsidRDefault="00FF4BF5" w:rsidP="00FF4B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ial</w:t>
            </w:r>
            <w:r w:rsidRPr="0098496F">
              <w:rPr>
                <w:rFonts w:ascii="Calibri" w:eastAsia="Times New Roman" w:hAnsi="Calibri" w:cs="Calibri"/>
                <w:color w:val="000000"/>
              </w:rPr>
              <w:t xml:space="preserve"> 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FF4BF5" w:rsidRPr="0098496F" w:rsidTr="00FF4BF5">
        <w:trPr>
          <w:trHeight w:val="516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F4BF5" w:rsidRPr="0098496F" w:rsidRDefault="00FF4BF5" w:rsidP="00FF4B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BF5" w:rsidRPr="0098496F" w:rsidRDefault="00FF4BF5" w:rsidP="00FF4B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F4BF5" w:rsidRPr="0098496F" w:rsidTr="00FF4BF5">
        <w:trPr>
          <w:trHeight w:val="516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F4BF5" w:rsidRPr="0098496F" w:rsidRDefault="00FF4BF5" w:rsidP="00FF4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BF5" w:rsidRPr="0098496F" w:rsidRDefault="00FF4BF5" w:rsidP="00FF4B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BF5" w:rsidRDefault="00FF4BF5" w:rsidP="00FF4BF5">
            <w:pPr>
              <w:jc w:val="center"/>
              <w:rPr>
                <w:sz w:val="20"/>
                <w:szCs w:val="20"/>
              </w:rPr>
            </w:pPr>
          </w:p>
        </w:tc>
      </w:tr>
    </w:tbl>
    <w:p w:rsidR="00816314" w:rsidRDefault="00816314"/>
    <w:p w:rsidR="00816314" w:rsidRDefault="00816314">
      <w:r>
        <w:br w:type="page"/>
      </w:r>
    </w:p>
    <w:tbl>
      <w:tblPr>
        <w:tblStyle w:val="TableGrid"/>
        <w:tblW w:w="13921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260"/>
        <w:gridCol w:w="762"/>
        <w:gridCol w:w="795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5"/>
      </w:tblGrid>
      <w:tr w:rsidR="003F2725" w:rsidTr="00412F08">
        <w:trPr>
          <w:trHeight w:val="1367"/>
        </w:trPr>
        <w:tc>
          <w:tcPr>
            <w:tcW w:w="13921" w:type="dxa"/>
            <w:gridSpan w:val="17"/>
            <w:vAlign w:val="center"/>
          </w:tcPr>
          <w:p w:rsidR="003F2725" w:rsidRDefault="003F2725" w:rsidP="00412F08">
            <w:pPr>
              <w:jc w:val="center"/>
              <w:rPr>
                <w:highlight w:val="yellow"/>
              </w:rPr>
            </w:pPr>
            <w:r w:rsidRPr="0098496F">
              <w:rPr>
                <w:highlight w:val="yellow"/>
              </w:rPr>
              <w:lastRenderedPageBreak/>
              <w:t xml:space="preserve">Different concentration series </w:t>
            </w:r>
            <w:proofErr w:type="gramStart"/>
            <w:r w:rsidRPr="0098496F">
              <w:rPr>
                <w:highlight w:val="yellow"/>
              </w:rPr>
              <w:t xml:space="preserve">of </w:t>
            </w:r>
            <w:r w:rsidRPr="0098496F">
              <w:rPr>
                <w:i/>
                <w:highlight w:val="yellow"/>
              </w:rPr>
              <w:t xml:space="preserve"> Passiflora</w:t>
            </w:r>
            <w:proofErr w:type="gramEnd"/>
            <w:r w:rsidRPr="0098496F">
              <w:rPr>
                <w:i/>
                <w:highlight w:val="yellow"/>
              </w:rPr>
              <w:t xml:space="preserve"> </w:t>
            </w:r>
            <w:proofErr w:type="spellStart"/>
            <w:r w:rsidRPr="0098496F">
              <w:rPr>
                <w:i/>
                <w:highlight w:val="yellow"/>
              </w:rPr>
              <w:t>suberosa</w:t>
            </w:r>
            <w:proofErr w:type="spellEnd"/>
            <w:r w:rsidRPr="0098496F">
              <w:rPr>
                <w:i/>
                <w:highlight w:val="yellow"/>
              </w:rPr>
              <w:t xml:space="preserve"> </w:t>
            </w:r>
            <w:r w:rsidRPr="0098496F">
              <w:rPr>
                <w:highlight w:val="yellow"/>
              </w:rPr>
              <w:t>leaf extraction from methanol</w:t>
            </w:r>
          </w:p>
          <w:p w:rsidR="003F2725" w:rsidRDefault="003F2725" w:rsidP="00412F08">
            <w:pPr>
              <w:jc w:val="center"/>
              <w:rPr>
                <w:highlight w:val="yellow"/>
              </w:rPr>
            </w:pPr>
          </w:p>
          <w:p w:rsidR="003F2725" w:rsidRPr="0098496F" w:rsidRDefault="003F2725" w:rsidP="003F2725">
            <w:pPr>
              <w:jc w:val="center"/>
              <w:rPr>
                <w:highlight w:val="yellow"/>
              </w:rPr>
            </w:pPr>
            <w:proofErr w:type="spellStart"/>
            <w:r>
              <w:rPr>
                <w:highlight w:val="yellow"/>
              </w:rPr>
              <w:t>Antihemolytic</w:t>
            </w:r>
            <w:proofErr w:type="spellEnd"/>
            <w:r>
              <w:rPr>
                <w:highlight w:val="yellow"/>
              </w:rPr>
              <w:t xml:space="preserve"> activity</w:t>
            </w:r>
          </w:p>
        </w:tc>
      </w:tr>
      <w:tr w:rsidR="003F2725" w:rsidTr="00412F08">
        <w:trPr>
          <w:trHeight w:val="1858"/>
        </w:trPr>
        <w:tc>
          <w:tcPr>
            <w:tcW w:w="1260" w:type="dxa"/>
            <w:vAlign w:val="center"/>
          </w:tcPr>
          <w:p w:rsidR="003F2725" w:rsidRPr="009F4975" w:rsidRDefault="003F2725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Experiment trials</w:t>
            </w:r>
          </w:p>
        </w:tc>
        <w:tc>
          <w:tcPr>
            <w:tcW w:w="762" w:type="dxa"/>
            <w:vAlign w:val="center"/>
          </w:tcPr>
          <w:p w:rsidR="003F2725" w:rsidRPr="009F4975" w:rsidRDefault="003F2725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5" w:type="dxa"/>
            <w:vAlign w:val="center"/>
          </w:tcPr>
          <w:p w:rsidR="003F2725" w:rsidRPr="009F4975" w:rsidRDefault="003F2725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3F2725" w:rsidRPr="009F4975" w:rsidRDefault="003F2725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3F2725" w:rsidRPr="009F4975" w:rsidRDefault="003F2725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3F2725" w:rsidRPr="009F4975" w:rsidRDefault="003F2725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3F2725" w:rsidRPr="009F4975" w:rsidRDefault="003F2725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3F2725" w:rsidRPr="009F4975" w:rsidRDefault="003F2725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3F2725" w:rsidRPr="009F4975" w:rsidRDefault="003F2725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3F2725" w:rsidRPr="009F4975" w:rsidRDefault="003F2725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3F2725" w:rsidRPr="009F4975" w:rsidRDefault="003F2725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3F2725" w:rsidRPr="009F4975" w:rsidRDefault="003F2725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3F2725" w:rsidRPr="009F4975" w:rsidRDefault="003F2725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3F2725" w:rsidRPr="009F4975" w:rsidRDefault="003F2725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3F2725" w:rsidRPr="009F4975" w:rsidRDefault="003F2725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3F2725" w:rsidRPr="009F4975" w:rsidRDefault="003F2725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:rsidR="003F2725" w:rsidRPr="009F4975" w:rsidRDefault="003F2725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</w:tr>
      <w:tr w:rsidR="003F2725" w:rsidTr="003F2725">
        <w:trPr>
          <w:trHeight w:val="437"/>
        </w:trPr>
        <w:tc>
          <w:tcPr>
            <w:tcW w:w="1260" w:type="dxa"/>
          </w:tcPr>
          <w:p w:rsidR="003F2725" w:rsidRPr="009F4975" w:rsidRDefault="003F2725" w:rsidP="00412F08">
            <w:pPr>
              <w:jc w:val="center"/>
              <w:rPr>
                <w:b/>
              </w:rPr>
            </w:pPr>
          </w:p>
        </w:tc>
        <w:tc>
          <w:tcPr>
            <w:tcW w:w="1557" w:type="dxa"/>
            <w:gridSpan w:val="2"/>
            <w:tcBorders>
              <w:bottom w:val="single" w:sz="4" w:space="0" w:color="auto"/>
            </w:tcBorders>
          </w:tcPr>
          <w:p w:rsidR="003F2725" w:rsidRPr="003B6DAE" w:rsidRDefault="003F2725" w:rsidP="00412F08">
            <w:pPr>
              <w:jc w:val="center"/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80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3F2725" w:rsidRPr="003B6DAE" w:rsidRDefault="003F2725" w:rsidP="00412F08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40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3F2725" w:rsidRPr="003B6DAE" w:rsidRDefault="003F2725" w:rsidP="00412F08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20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3F2725" w:rsidRPr="003B6DAE" w:rsidRDefault="003F2725" w:rsidP="00412F08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10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3F2725" w:rsidRPr="003B6DAE" w:rsidRDefault="003F2725" w:rsidP="00412F08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5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3F2725" w:rsidRPr="003B6DAE" w:rsidRDefault="003F2725" w:rsidP="00412F08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25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3F2725" w:rsidRPr="003B6DAE" w:rsidRDefault="003F2725" w:rsidP="00412F08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12.5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8" w:type="dxa"/>
            <w:gridSpan w:val="2"/>
            <w:tcBorders>
              <w:bottom w:val="single" w:sz="4" w:space="0" w:color="auto"/>
            </w:tcBorders>
          </w:tcPr>
          <w:p w:rsidR="003F2725" w:rsidRPr="003B6DAE" w:rsidRDefault="003F2725" w:rsidP="00412F08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6.25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</w:tr>
      <w:tr w:rsidR="003F2725" w:rsidRPr="0098496F" w:rsidTr="003F2725">
        <w:trPr>
          <w:trHeight w:val="516"/>
        </w:trPr>
        <w:tc>
          <w:tcPr>
            <w:tcW w:w="1260" w:type="dxa"/>
            <w:vMerge w:val="restart"/>
            <w:noWrap/>
            <w:vAlign w:val="center"/>
            <w:hideMark/>
          </w:tcPr>
          <w:p w:rsidR="003F2725" w:rsidRPr="0098496F" w:rsidRDefault="003F2725" w:rsidP="003F27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ial</w:t>
            </w:r>
            <w:r w:rsidRPr="0098496F">
              <w:rPr>
                <w:rFonts w:ascii="Calibri" w:eastAsia="Times New Roman" w:hAnsi="Calibri" w:cs="Calibri"/>
                <w:color w:val="000000"/>
              </w:rPr>
              <w:t xml:space="preserve"> 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0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8</w:t>
            </w:r>
          </w:p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9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3</w:t>
            </w:r>
          </w:p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8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4</w:t>
            </w:r>
          </w:p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2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8</w:t>
            </w:r>
          </w:p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9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4</w:t>
            </w:r>
          </w:p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6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6</w:t>
            </w:r>
          </w:p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4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1</w:t>
            </w:r>
          </w:p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7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1</w:t>
            </w:r>
          </w:p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3F2725" w:rsidRPr="0098496F" w:rsidTr="003F2725">
        <w:trPr>
          <w:trHeight w:val="516"/>
        </w:trPr>
        <w:tc>
          <w:tcPr>
            <w:tcW w:w="1260" w:type="dxa"/>
            <w:vMerge/>
            <w:noWrap/>
            <w:hideMark/>
          </w:tcPr>
          <w:p w:rsidR="003F2725" w:rsidRPr="0098496F" w:rsidRDefault="003F2725" w:rsidP="003F272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0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2725" w:rsidRPr="0098496F" w:rsidRDefault="003F2725" w:rsidP="003F27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2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4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4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8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6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4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2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F2725" w:rsidRPr="0098496F" w:rsidTr="003F2725">
        <w:trPr>
          <w:trHeight w:val="516"/>
        </w:trPr>
        <w:tc>
          <w:tcPr>
            <w:tcW w:w="1260" w:type="dxa"/>
            <w:vMerge/>
            <w:noWrap/>
            <w:hideMark/>
          </w:tcPr>
          <w:p w:rsidR="003F2725" w:rsidRPr="0098496F" w:rsidRDefault="003F2725" w:rsidP="003F27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5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2725" w:rsidRPr="0098496F" w:rsidRDefault="003F2725" w:rsidP="003F27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8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1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8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4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6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4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4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sz w:val="20"/>
                <w:szCs w:val="20"/>
              </w:rPr>
            </w:pPr>
          </w:p>
        </w:tc>
      </w:tr>
      <w:tr w:rsidR="003F2725" w:rsidRPr="0098496F" w:rsidTr="003F2725">
        <w:trPr>
          <w:trHeight w:val="516"/>
        </w:trPr>
        <w:tc>
          <w:tcPr>
            <w:tcW w:w="1260" w:type="dxa"/>
            <w:vMerge w:val="restart"/>
            <w:noWrap/>
            <w:vAlign w:val="center"/>
            <w:hideMark/>
          </w:tcPr>
          <w:p w:rsidR="003F2725" w:rsidRPr="0098496F" w:rsidRDefault="003F2725" w:rsidP="003F27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ial</w:t>
            </w:r>
            <w:r w:rsidRPr="0098496F">
              <w:rPr>
                <w:rFonts w:ascii="Calibri" w:eastAsia="Times New Roman" w:hAnsi="Calibri" w:cs="Calibri"/>
                <w:color w:val="000000"/>
              </w:rPr>
              <w:t xml:space="preserve"> 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9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3</w:t>
            </w:r>
          </w:p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4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4</w:t>
            </w:r>
          </w:p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6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6</w:t>
            </w:r>
          </w:p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6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6</w:t>
            </w:r>
          </w:p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6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9</w:t>
            </w:r>
          </w:p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8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3</w:t>
            </w:r>
          </w:p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2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6</w:t>
            </w:r>
          </w:p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4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6</w:t>
            </w:r>
          </w:p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3F2725" w:rsidRPr="0098496F" w:rsidTr="003F2725">
        <w:trPr>
          <w:trHeight w:val="516"/>
        </w:trPr>
        <w:tc>
          <w:tcPr>
            <w:tcW w:w="1260" w:type="dxa"/>
            <w:vMerge/>
            <w:noWrap/>
            <w:hideMark/>
          </w:tcPr>
          <w:p w:rsidR="003F2725" w:rsidRPr="0098496F" w:rsidRDefault="003F2725" w:rsidP="003F272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2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2725" w:rsidRPr="0098496F" w:rsidRDefault="003F2725" w:rsidP="003F27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8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6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4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8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2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6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9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F2725" w:rsidRPr="0098496F" w:rsidTr="003F2725">
        <w:trPr>
          <w:trHeight w:val="516"/>
        </w:trPr>
        <w:tc>
          <w:tcPr>
            <w:tcW w:w="1260" w:type="dxa"/>
            <w:vMerge/>
            <w:tcBorders>
              <w:bottom w:val="single" w:sz="4" w:space="0" w:color="auto"/>
            </w:tcBorders>
            <w:noWrap/>
            <w:hideMark/>
          </w:tcPr>
          <w:p w:rsidR="003F2725" w:rsidRPr="0098496F" w:rsidRDefault="003F2725" w:rsidP="003F27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7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2725" w:rsidRPr="0098496F" w:rsidRDefault="003F2725" w:rsidP="003F27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1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6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8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3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9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0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4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sz w:val="20"/>
                <w:szCs w:val="20"/>
              </w:rPr>
            </w:pPr>
          </w:p>
        </w:tc>
      </w:tr>
      <w:tr w:rsidR="003F2725" w:rsidRPr="0098496F" w:rsidTr="003F2725">
        <w:trPr>
          <w:trHeight w:val="516"/>
        </w:trPr>
        <w:tc>
          <w:tcPr>
            <w:tcW w:w="1260" w:type="dxa"/>
            <w:vMerge w:val="restart"/>
            <w:noWrap/>
            <w:vAlign w:val="center"/>
            <w:hideMark/>
          </w:tcPr>
          <w:p w:rsidR="003F2725" w:rsidRPr="0098496F" w:rsidRDefault="003F2725" w:rsidP="003F27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Trial </w:t>
            </w:r>
            <w:r w:rsidRPr="0098496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0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3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9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4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1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2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6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8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5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0</w:t>
            </w:r>
          </w:p>
        </w:tc>
      </w:tr>
      <w:tr w:rsidR="003F2725" w:rsidRPr="0098496F" w:rsidTr="003F2725">
        <w:trPr>
          <w:trHeight w:val="516"/>
        </w:trPr>
        <w:tc>
          <w:tcPr>
            <w:tcW w:w="1260" w:type="dxa"/>
            <w:vMerge/>
            <w:tcBorders>
              <w:bottom w:val="single" w:sz="4" w:space="0" w:color="auto"/>
            </w:tcBorders>
            <w:noWrap/>
            <w:hideMark/>
          </w:tcPr>
          <w:p w:rsidR="003F2725" w:rsidRPr="0098496F" w:rsidRDefault="003F2725" w:rsidP="003F272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4</w:t>
            </w:r>
          </w:p>
        </w:tc>
        <w:tc>
          <w:tcPr>
            <w:tcW w:w="795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F2725" w:rsidRPr="0098496F" w:rsidRDefault="003F2725" w:rsidP="003F27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8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4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7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6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5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9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0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3F2725" w:rsidRPr="0098496F" w:rsidTr="003F2725">
        <w:trPr>
          <w:trHeight w:val="516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2725" w:rsidRPr="0098496F" w:rsidRDefault="003F2725" w:rsidP="003F27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8</w:t>
            </w:r>
          </w:p>
        </w:tc>
        <w:tc>
          <w:tcPr>
            <w:tcW w:w="795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F2725" w:rsidRPr="0098496F" w:rsidRDefault="003F2725" w:rsidP="003F27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9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8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0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2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1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5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4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2725" w:rsidRDefault="003F2725" w:rsidP="003F2725">
            <w:pPr>
              <w:jc w:val="right"/>
              <w:rPr>
                <w:sz w:val="20"/>
                <w:szCs w:val="20"/>
              </w:rPr>
            </w:pPr>
          </w:p>
        </w:tc>
      </w:tr>
    </w:tbl>
    <w:p w:rsidR="00412F08" w:rsidRDefault="00412F08"/>
    <w:p w:rsidR="00412F08" w:rsidRDefault="00412F08">
      <w:r>
        <w:br w:type="page"/>
      </w:r>
    </w:p>
    <w:tbl>
      <w:tblPr>
        <w:tblStyle w:val="TableGrid"/>
        <w:tblW w:w="13921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260"/>
        <w:gridCol w:w="762"/>
        <w:gridCol w:w="795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5"/>
      </w:tblGrid>
      <w:tr w:rsidR="00412F08" w:rsidTr="00412F08">
        <w:trPr>
          <w:trHeight w:val="1367"/>
        </w:trPr>
        <w:tc>
          <w:tcPr>
            <w:tcW w:w="13921" w:type="dxa"/>
            <w:gridSpan w:val="17"/>
            <w:vAlign w:val="center"/>
          </w:tcPr>
          <w:p w:rsidR="00412F08" w:rsidRDefault="00412F08" w:rsidP="00412F08">
            <w:pPr>
              <w:jc w:val="center"/>
              <w:rPr>
                <w:highlight w:val="yellow"/>
              </w:rPr>
            </w:pPr>
            <w:r w:rsidRPr="0098496F">
              <w:rPr>
                <w:highlight w:val="yellow"/>
              </w:rPr>
              <w:lastRenderedPageBreak/>
              <w:t xml:space="preserve">Different concentration series </w:t>
            </w:r>
            <w:proofErr w:type="gramStart"/>
            <w:r w:rsidRPr="0098496F">
              <w:rPr>
                <w:highlight w:val="yellow"/>
              </w:rPr>
              <w:t xml:space="preserve">of </w:t>
            </w:r>
            <w:r w:rsidRPr="0098496F">
              <w:rPr>
                <w:i/>
                <w:highlight w:val="yellow"/>
              </w:rPr>
              <w:t xml:space="preserve"> Passiflora</w:t>
            </w:r>
            <w:proofErr w:type="gramEnd"/>
            <w:r w:rsidRPr="0098496F">
              <w:rPr>
                <w:i/>
                <w:highlight w:val="yellow"/>
              </w:rPr>
              <w:t xml:space="preserve"> </w:t>
            </w:r>
            <w:proofErr w:type="spellStart"/>
            <w:r w:rsidRPr="0098496F">
              <w:rPr>
                <w:i/>
                <w:highlight w:val="yellow"/>
              </w:rPr>
              <w:t>suberosa</w:t>
            </w:r>
            <w:proofErr w:type="spellEnd"/>
            <w:r w:rsidRPr="0098496F">
              <w:rPr>
                <w:i/>
                <w:highlight w:val="yellow"/>
              </w:rPr>
              <w:t xml:space="preserve"> </w:t>
            </w:r>
            <w:r w:rsidRPr="0098496F">
              <w:rPr>
                <w:highlight w:val="yellow"/>
              </w:rPr>
              <w:t xml:space="preserve">leaf extraction from </w:t>
            </w:r>
            <w:r>
              <w:rPr>
                <w:highlight w:val="yellow"/>
              </w:rPr>
              <w:t>aqueous</w:t>
            </w:r>
          </w:p>
          <w:p w:rsidR="00412F08" w:rsidRDefault="00412F08" w:rsidP="00412F08">
            <w:pPr>
              <w:jc w:val="center"/>
              <w:rPr>
                <w:highlight w:val="yellow"/>
              </w:rPr>
            </w:pPr>
          </w:p>
          <w:p w:rsidR="00412F08" w:rsidRPr="0098496F" w:rsidRDefault="00412F08" w:rsidP="00412F08">
            <w:pPr>
              <w:jc w:val="center"/>
              <w:rPr>
                <w:highlight w:val="yellow"/>
              </w:rPr>
            </w:pPr>
            <w:proofErr w:type="spellStart"/>
            <w:r>
              <w:rPr>
                <w:highlight w:val="yellow"/>
              </w:rPr>
              <w:t>Antihemolytic</w:t>
            </w:r>
            <w:proofErr w:type="spellEnd"/>
            <w:r>
              <w:rPr>
                <w:highlight w:val="yellow"/>
              </w:rPr>
              <w:t xml:space="preserve"> activity</w:t>
            </w:r>
          </w:p>
        </w:tc>
      </w:tr>
      <w:tr w:rsidR="00412F08" w:rsidTr="00412F08">
        <w:trPr>
          <w:trHeight w:val="1858"/>
        </w:trPr>
        <w:tc>
          <w:tcPr>
            <w:tcW w:w="1260" w:type="dxa"/>
            <w:vAlign w:val="center"/>
          </w:tcPr>
          <w:p w:rsidR="00412F08" w:rsidRPr="009F4975" w:rsidRDefault="00412F08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Experiment trials</w:t>
            </w:r>
          </w:p>
        </w:tc>
        <w:tc>
          <w:tcPr>
            <w:tcW w:w="762" w:type="dxa"/>
            <w:vAlign w:val="center"/>
          </w:tcPr>
          <w:p w:rsidR="00412F08" w:rsidRPr="009F4975" w:rsidRDefault="00412F08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5" w:type="dxa"/>
            <w:vAlign w:val="center"/>
          </w:tcPr>
          <w:p w:rsidR="00412F08" w:rsidRPr="009F4975" w:rsidRDefault="00412F08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412F08" w:rsidRPr="009F4975" w:rsidRDefault="00412F08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412F08" w:rsidRPr="009F4975" w:rsidRDefault="00412F08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412F08" w:rsidRPr="009F4975" w:rsidRDefault="00412F08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412F08" w:rsidRPr="009F4975" w:rsidRDefault="00412F08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412F08" w:rsidRPr="009F4975" w:rsidRDefault="00412F08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412F08" w:rsidRPr="009F4975" w:rsidRDefault="00412F08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412F08" w:rsidRPr="009F4975" w:rsidRDefault="00412F08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412F08" w:rsidRPr="009F4975" w:rsidRDefault="00412F08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412F08" w:rsidRPr="009F4975" w:rsidRDefault="00412F08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412F08" w:rsidRPr="009F4975" w:rsidRDefault="00412F08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412F08" w:rsidRPr="009F4975" w:rsidRDefault="00412F08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412F08" w:rsidRPr="009F4975" w:rsidRDefault="00412F08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412F08" w:rsidRPr="009F4975" w:rsidRDefault="00412F08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:rsidR="00412F08" w:rsidRPr="009F4975" w:rsidRDefault="00412F08" w:rsidP="00412F08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</w:tr>
      <w:tr w:rsidR="00412F08" w:rsidTr="005E3AF8">
        <w:trPr>
          <w:trHeight w:val="437"/>
        </w:trPr>
        <w:tc>
          <w:tcPr>
            <w:tcW w:w="1260" w:type="dxa"/>
          </w:tcPr>
          <w:p w:rsidR="00412F08" w:rsidRPr="009F4975" w:rsidRDefault="00412F08" w:rsidP="00412F08">
            <w:pPr>
              <w:jc w:val="center"/>
              <w:rPr>
                <w:b/>
              </w:rPr>
            </w:pPr>
          </w:p>
        </w:tc>
        <w:tc>
          <w:tcPr>
            <w:tcW w:w="1557" w:type="dxa"/>
            <w:gridSpan w:val="2"/>
            <w:tcBorders>
              <w:bottom w:val="single" w:sz="4" w:space="0" w:color="auto"/>
            </w:tcBorders>
          </w:tcPr>
          <w:p w:rsidR="00412F08" w:rsidRPr="003B6DAE" w:rsidRDefault="00412F08" w:rsidP="00412F08">
            <w:pPr>
              <w:jc w:val="center"/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80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412F08" w:rsidRPr="003B6DAE" w:rsidRDefault="00412F08" w:rsidP="00412F08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40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412F08" w:rsidRPr="003B6DAE" w:rsidRDefault="00412F08" w:rsidP="00412F08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20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412F08" w:rsidRPr="003B6DAE" w:rsidRDefault="00412F08" w:rsidP="00412F08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10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412F08" w:rsidRPr="003B6DAE" w:rsidRDefault="00412F08" w:rsidP="00412F08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5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412F08" w:rsidRPr="003B6DAE" w:rsidRDefault="00412F08" w:rsidP="00412F08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25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412F08" w:rsidRPr="003B6DAE" w:rsidRDefault="00412F08" w:rsidP="00412F08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12.5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8" w:type="dxa"/>
            <w:gridSpan w:val="2"/>
            <w:tcBorders>
              <w:bottom w:val="single" w:sz="4" w:space="0" w:color="auto"/>
            </w:tcBorders>
          </w:tcPr>
          <w:p w:rsidR="00412F08" w:rsidRPr="003B6DAE" w:rsidRDefault="00412F08" w:rsidP="00412F08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6.25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</w:tr>
      <w:tr w:rsidR="005E3AF8" w:rsidRPr="0098496F" w:rsidTr="005E3AF8">
        <w:trPr>
          <w:trHeight w:val="516"/>
        </w:trPr>
        <w:tc>
          <w:tcPr>
            <w:tcW w:w="1260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:rsidR="005E3AF8" w:rsidRPr="0098496F" w:rsidRDefault="005E3AF8" w:rsidP="005E3A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ial</w:t>
            </w:r>
            <w:r w:rsidRPr="0098496F">
              <w:rPr>
                <w:rFonts w:ascii="Calibri" w:eastAsia="Times New Roman" w:hAnsi="Calibri" w:cs="Calibri"/>
                <w:color w:val="000000"/>
              </w:rPr>
              <w:t xml:space="preserve"> 1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0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9</w:t>
            </w:r>
          </w:p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8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6</w:t>
            </w:r>
          </w:p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8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9</w:t>
            </w:r>
          </w:p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8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4</w:t>
            </w:r>
          </w:p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8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9</w:t>
            </w:r>
          </w:p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0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3</w:t>
            </w:r>
          </w:p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0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3</w:t>
            </w:r>
          </w:p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6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5</w:t>
            </w:r>
          </w:p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5E3AF8" w:rsidRPr="0098496F" w:rsidTr="005E3AF8">
        <w:trPr>
          <w:trHeight w:val="516"/>
        </w:trPr>
        <w:tc>
          <w:tcPr>
            <w:tcW w:w="1260" w:type="dxa"/>
            <w:vMerge/>
            <w:tcBorders>
              <w:right w:val="single" w:sz="4" w:space="0" w:color="auto"/>
            </w:tcBorders>
            <w:noWrap/>
            <w:hideMark/>
          </w:tcPr>
          <w:p w:rsidR="005E3AF8" w:rsidRPr="0098496F" w:rsidRDefault="005E3AF8" w:rsidP="005E3AF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8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AF8" w:rsidRPr="0098496F" w:rsidRDefault="005E3AF8" w:rsidP="005E3A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5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8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3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0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2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4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6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3AF8" w:rsidRPr="0098496F" w:rsidTr="005E3AF8">
        <w:trPr>
          <w:trHeight w:val="516"/>
        </w:trPr>
        <w:tc>
          <w:tcPr>
            <w:tcW w:w="1260" w:type="dxa"/>
            <w:vMerge/>
            <w:tcBorders>
              <w:right w:val="single" w:sz="4" w:space="0" w:color="auto"/>
            </w:tcBorders>
            <w:noWrap/>
            <w:hideMark/>
          </w:tcPr>
          <w:p w:rsidR="005E3AF8" w:rsidRPr="0098496F" w:rsidRDefault="005E3AF8" w:rsidP="005E3A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8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AF8" w:rsidRPr="0098496F" w:rsidRDefault="005E3AF8" w:rsidP="005E3A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5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0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2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8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6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6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3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sz w:val="20"/>
                <w:szCs w:val="20"/>
              </w:rPr>
            </w:pPr>
          </w:p>
        </w:tc>
      </w:tr>
      <w:tr w:rsidR="005E3AF8" w:rsidRPr="0098496F" w:rsidTr="005E3AF8">
        <w:trPr>
          <w:trHeight w:val="516"/>
        </w:trPr>
        <w:tc>
          <w:tcPr>
            <w:tcW w:w="1260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:rsidR="005E3AF8" w:rsidRPr="0098496F" w:rsidRDefault="005E3AF8" w:rsidP="005E3A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ial</w:t>
            </w:r>
            <w:r w:rsidRPr="0098496F">
              <w:rPr>
                <w:rFonts w:ascii="Calibri" w:eastAsia="Times New Roman" w:hAnsi="Calibri" w:cs="Calibri"/>
                <w:color w:val="000000"/>
              </w:rPr>
              <w:t xml:space="preserve"> 2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3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4</w:t>
            </w:r>
          </w:p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4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2</w:t>
            </w:r>
          </w:p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3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2</w:t>
            </w:r>
          </w:p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9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9</w:t>
            </w:r>
          </w:p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6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0</w:t>
            </w:r>
          </w:p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4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8</w:t>
            </w:r>
          </w:p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9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9</w:t>
            </w:r>
          </w:p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0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7</w:t>
            </w:r>
          </w:p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5E3AF8" w:rsidRPr="0098496F" w:rsidTr="005E3AF8">
        <w:trPr>
          <w:trHeight w:val="516"/>
        </w:trPr>
        <w:tc>
          <w:tcPr>
            <w:tcW w:w="1260" w:type="dxa"/>
            <w:vMerge/>
            <w:tcBorders>
              <w:right w:val="single" w:sz="4" w:space="0" w:color="auto"/>
            </w:tcBorders>
            <w:noWrap/>
            <w:hideMark/>
          </w:tcPr>
          <w:p w:rsidR="005E3AF8" w:rsidRPr="0098496F" w:rsidRDefault="005E3AF8" w:rsidP="005E3AF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5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AF8" w:rsidRPr="0098496F" w:rsidRDefault="005E3AF8" w:rsidP="005E3A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0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7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0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9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8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9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8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3AF8" w:rsidRPr="0098496F" w:rsidTr="005E3AF8">
        <w:trPr>
          <w:trHeight w:val="516"/>
        </w:trPr>
        <w:tc>
          <w:tcPr>
            <w:tcW w:w="1260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E3AF8" w:rsidRPr="0098496F" w:rsidRDefault="005E3AF8" w:rsidP="005E3A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5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AF8" w:rsidRPr="0098496F" w:rsidRDefault="005E3AF8" w:rsidP="005E3A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2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5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9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5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3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0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3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sz w:val="20"/>
                <w:szCs w:val="20"/>
              </w:rPr>
            </w:pPr>
          </w:p>
        </w:tc>
      </w:tr>
      <w:tr w:rsidR="005E3AF8" w:rsidRPr="0098496F" w:rsidTr="005E3AF8">
        <w:trPr>
          <w:trHeight w:val="516"/>
        </w:trPr>
        <w:tc>
          <w:tcPr>
            <w:tcW w:w="1260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:rsidR="005E3AF8" w:rsidRPr="0098496F" w:rsidRDefault="005E3AF8" w:rsidP="005E3A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Trial </w:t>
            </w:r>
            <w:r w:rsidRPr="0098496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0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9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7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8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7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9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8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0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4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6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6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3</w:t>
            </w:r>
          </w:p>
        </w:tc>
      </w:tr>
      <w:tr w:rsidR="005E3AF8" w:rsidRPr="0098496F" w:rsidTr="005E3AF8">
        <w:trPr>
          <w:trHeight w:val="516"/>
        </w:trPr>
        <w:tc>
          <w:tcPr>
            <w:tcW w:w="1260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E3AF8" w:rsidRPr="0098496F" w:rsidRDefault="005E3AF8" w:rsidP="005E3AF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5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E3AF8" w:rsidRPr="0098496F" w:rsidRDefault="005E3AF8" w:rsidP="005E3A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0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2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5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7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6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6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4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5E3AF8" w:rsidRPr="0098496F" w:rsidTr="005E3AF8">
        <w:trPr>
          <w:trHeight w:val="516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E3AF8" w:rsidRPr="0098496F" w:rsidRDefault="005E3AF8" w:rsidP="005E3A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3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E3AF8" w:rsidRPr="0098496F" w:rsidRDefault="005E3AF8" w:rsidP="005E3A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2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2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7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7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4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7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8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3AF8" w:rsidRDefault="005E3AF8" w:rsidP="005E3AF8">
            <w:pPr>
              <w:jc w:val="right"/>
              <w:rPr>
                <w:sz w:val="20"/>
                <w:szCs w:val="20"/>
              </w:rPr>
            </w:pPr>
          </w:p>
        </w:tc>
      </w:tr>
    </w:tbl>
    <w:p w:rsidR="00E056AE" w:rsidRDefault="00E056AE"/>
    <w:p w:rsidR="00E056AE" w:rsidRDefault="00E056AE">
      <w:r>
        <w:br w:type="page"/>
      </w:r>
    </w:p>
    <w:tbl>
      <w:tblPr>
        <w:tblStyle w:val="TableGrid"/>
        <w:tblW w:w="13921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260"/>
        <w:gridCol w:w="762"/>
        <w:gridCol w:w="795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5"/>
      </w:tblGrid>
      <w:tr w:rsidR="00E056AE" w:rsidTr="001A5DF2">
        <w:trPr>
          <w:trHeight w:val="1367"/>
        </w:trPr>
        <w:tc>
          <w:tcPr>
            <w:tcW w:w="13921" w:type="dxa"/>
            <w:gridSpan w:val="17"/>
            <w:vAlign w:val="center"/>
          </w:tcPr>
          <w:p w:rsidR="00E056AE" w:rsidRDefault="00E056AE" w:rsidP="001A5DF2">
            <w:pPr>
              <w:jc w:val="center"/>
            </w:pPr>
            <w:r w:rsidRPr="00E056AE">
              <w:lastRenderedPageBreak/>
              <w:t>Different concentration series of ascorbic acid as a positive control</w:t>
            </w:r>
          </w:p>
          <w:p w:rsidR="00E056AE" w:rsidRDefault="00E056AE" w:rsidP="001A5DF2">
            <w:pPr>
              <w:jc w:val="center"/>
              <w:rPr>
                <w:highlight w:val="yellow"/>
              </w:rPr>
            </w:pPr>
          </w:p>
          <w:p w:rsidR="00E056AE" w:rsidRPr="0098496F" w:rsidRDefault="00E056AE" w:rsidP="001A5DF2">
            <w:pPr>
              <w:jc w:val="center"/>
              <w:rPr>
                <w:highlight w:val="yellow"/>
              </w:rPr>
            </w:pPr>
            <w:proofErr w:type="spellStart"/>
            <w:r>
              <w:rPr>
                <w:highlight w:val="yellow"/>
              </w:rPr>
              <w:t>Antihemolytic</w:t>
            </w:r>
            <w:proofErr w:type="spellEnd"/>
            <w:r>
              <w:rPr>
                <w:highlight w:val="yellow"/>
              </w:rPr>
              <w:t xml:space="preserve"> activity</w:t>
            </w:r>
          </w:p>
        </w:tc>
      </w:tr>
      <w:tr w:rsidR="00E056AE" w:rsidTr="001A5DF2">
        <w:trPr>
          <w:trHeight w:val="1858"/>
        </w:trPr>
        <w:tc>
          <w:tcPr>
            <w:tcW w:w="1260" w:type="dxa"/>
            <w:vAlign w:val="center"/>
          </w:tcPr>
          <w:p w:rsidR="00E056AE" w:rsidRPr="009F4975" w:rsidRDefault="00E056AE" w:rsidP="001A5DF2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Experiment trials</w:t>
            </w:r>
          </w:p>
        </w:tc>
        <w:tc>
          <w:tcPr>
            <w:tcW w:w="762" w:type="dxa"/>
            <w:vAlign w:val="center"/>
          </w:tcPr>
          <w:p w:rsidR="00E056AE" w:rsidRPr="009F4975" w:rsidRDefault="00E056AE" w:rsidP="001A5DF2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5" w:type="dxa"/>
            <w:vAlign w:val="center"/>
          </w:tcPr>
          <w:p w:rsidR="00E056AE" w:rsidRPr="009F4975" w:rsidRDefault="00E056AE" w:rsidP="001A5DF2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E056AE" w:rsidRPr="009F4975" w:rsidRDefault="00E056AE" w:rsidP="001A5DF2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E056AE" w:rsidRPr="009F4975" w:rsidRDefault="00E056AE" w:rsidP="001A5DF2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E056AE" w:rsidRPr="009F4975" w:rsidRDefault="00E056AE" w:rsidP="001A5DF2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E056AE" w:rsidRPr="009F4975" w:rsidRDefault="00E056AE" w:rsidP="001A5DF2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E056AE" w:rsidRPr="009F4975" w:rsidRDefault="00E056AE" w:rsidP="001A5DF2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E056AE" w:rsidRPr="009F4975" w:rsidRDefault="00E056AE" w:rsidP="001A5DF2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E056AE" w:rsidRPr="009F4975" w:rsidRDefault="00E056AE" w:rsidP="001A5DF2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E056AE" w:rsidRPr="009F4975" w:rsidRDefault="00E056AE" w:rsidP="001A5DF2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E056AE" w:rsidRPr="009F4975" w:rsidRDefault="00E056AE" w:rsidP="001A5DF2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E056AE" w:rsidRPr="009F4975" w:rsidRDefault="00E056AE" w:rsidP="001A5DF2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E056AE" w:rsidRPr="009F4975" w:rsidRDefault="00E056AE" w:rsidP="001A5DF2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E056AE" w:rsidRPr="009F4975" w:rsidRDefault="00E056AE" w:rsidP="001A5DF2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  <w:tc>
          <w:tcPr>
            <w:tcW w:w="793" w:type="dxa"/>
            <w:vAlign w:val="center"/>
          </w:tcPr>
          <w:p w:rsidR="00E056AE" w:rsidRPr="009F4975" w:rsidRDefault="00E056AE" w:rsidP="001A5DF2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Absorbance Data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:rsidR="00E056AE" w:rsidRPr="009F4975" w:rsidRDefault="00E056AE" w:rsidP="001A5DF2">
            <w:pPr>
              <w:jc w:val="center"/>
              <w:rPr>
                <w:b/>
                <w:sz w:val="20"/>
              </w:rPr>
            </w:pPr>
            <w:r w:rsidRPr="009F4975">
              <w:rPr>
                <w:b/>
                <w:sz w:val="20"/>
              </w:rPr>
              <w:t>Mean values</w:t>
            </w:r>
          </w:p>
        </w:tc>
      </w:tr>
      <w:tr w:rsidR="00E056AE" w:rsidTr="00E056AE">
        <w:trPr>
          <w:trHeight w:val="437"/>
        </w:trPr>
        <w:tc>
          <w:tcPr>
            <w:tcW w:w="1260" w:type="dxa"/>
            <w:tcBorders>
              <w:bottom w:val="single" w:sz="4" w:space="0" w:color="auto"/>
            </w:tcBorders>
          </w:tcPr>
          <w:p w:rsidR="00E056AE" w:rsidRPr="009F4975" w:rsidRDefault="00E056AE" w:rsidP="001A5DF2">
            <w:pPr>
              <w:jc w:val="center"/>
              <w:rPr>
                <w:b/>
              </w:rPr>
            </w:pPr>
          </w:p>
        </w:tc>
        <w:tc>
          <w:tcPr>
            <w:tcW w:w="1557" w:type="dxa"/>
            <w:gridSpan w:val="2"/>
            <w:tcBorders>
              <w:bottom w:val="single" w:sz="4" w:space="0" w:color="auto"/>
            </w:tcBorders>
          </w:tcPr>
          <w:p w:rsidR="00E056AE" w:rsidRPr="003B6DAE" w:rsidRDefault="00E056AE" w:rsidP="001A5DF2">
            <w:pPr>
              <w:jc w:val="center"/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80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E056AE" w:rsidRPr="003B6DAE" w:rsidRDefault="00E056AE" w:rsidP="001A5DF2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40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E056AE" w:rsidRPr="003B6DAE" w:rsidRDefault="00E056AE" w:rsidP="001A5DF2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20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E056AE" w:rsidRPr="003B6DAE" w:rsidRDefault="00E056AE" w:rsidP="001A5DF2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10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E056AE" w:rsidRPr="003B6DAE" w:rsidRDefault="00E056AE" w:rsidP="001A5DF2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5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E056AE" w:rsidRPr="003B6DAE" w:rsidRDefault="00E056AE" w:rsidP="001A5DF2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25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E056AE" w:rsidRPr="003B6DAE" w:rsidRDefault="00E056AE" w:rsidP="001A5DF2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12.50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  <w:tc>
          <w:tcPr>
            <w:tcW w:w="1588" w:type="dxa"/>
            <w:gridSpan w:val="2"/>
            <w:tcBorders>
              <w:bottom w:val="single" w:sz="4" w:space="0" w:color="auto"/>
            </w:tcBorders>
          </w:tcPr>
          <w:p w:rsidR="00E056AE" w:rsidRPr="003B6DAE" w:rsidRDefault="00E056AE" w:rsidP="001A5DF2">
            <w:pPr>
              <w:rPr>
                <w:b/>
                <w:highlight w:val="cyan"/>
              </w:rPr>
            </w:pPr>
            <w:r w:rsidRPr="003B6DAE">
              <w:rPr>
                <w:b/>
                <w:highlight w:val="cyan"/>
              </w:rPr>
              <w:t>6.25 µgmL</w:t>
            </w:r>
            <w:r w:rsidRPr="003B6DAE">
              <w:rPr>
                <w:b/>
                <w:highlight w:val="cyan"/>
                <w:vertAlign w:val="superscript"/>
              </w:rPr>
              <w:t>-1</w:t>
            </w:r>
          </w:p>
        </w:tc>
      </w:tr>
      <w:tr w:rsidR="00E056AE" w:rsidRPr="0098496F" w:rsidTr="00E056AE">
        <w:trPr>
          <w:trHeight w:val="516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56AE" w:rsidRPr="0098496F" w:rsidRDefault="00E056AE" w:rsidP="00E05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ial</w:t>
            </w:r>
            <w:r w:rsidRPr="0098496F">
              <w:rPr>
                <w:rFonts w:ascii="Calibri" w:eastAsia="Times New Roman" w:hAnsi="Calibri" w:cs="Calibri"/>
                <w:color w:val="000000"/>
              </w:rPr>
              <w:t xml:space="preserve"> 1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9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0</w:t>
            </w:r>
          </w:p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1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0</w:t>
            </w:r>
          </w:p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1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</w:pPr>
          </w:p>
          <w:p w:rsidR="00E056AE" w:rsidRDefault="00E056AE" w:rsidP="00E056AE">
            <w:pPr>
              <w:jc w:val="center"/>
            </w:pPr>
            <w:r>
              <w:rPr>
                <w:rFonts w:ascii="Calibri" w:hAnsi="Calibri"/>
                <w:color w:val="000000"/>
              </w:rPr>
              <w:t>0.391</w:t>
            </w:r>
          </w:p>
          <w:p w:rsidR="00E056AE" w:rsidRDefault="00E056AE" w:rsidP="00E056AE">
            <w:pPr>
              <w:jc w:val="center"/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5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</w:pPr>
          </w:p>
          <w:p w:rsidR="00E056AE" w:rsidRDefault="00E056AE" w:rsidP="00E056AE">
            <w:pPr>
              <w:jc w:val="center"/>
            </w:pPr>
            <w:r>
              <w:rPr>
                <w:rFonts w:ascii="Calibri" w:hAnsi="Calibri"/>
                <w:color w:val="000000"/>
              </w:rPr>
              <w:t>0.36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7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</w:pPr>
          </w:p>
          <w:p w:rsidR="00E056AE" w:rsidRDefault="00E056AE" w:rsidP="00E056AE">
            <w:pPr>
              <w:jc w:val="center"/>
            </w:pPr>
            <w:r>
              <w:rPr>
                <w:rFonts w:ascii="Calibri" w:hAnsi="Calibri"/>
                <w:color w:val="000000"/>
              </w:rPr>
              <w:t>0.33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2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</w:pPr>
          </w:p>
          <w:p w:rsidR="00E056AE" w:rsidRDefault="00E056AE" w:rsidP="00E056AE">
            <w:pPr>
              <w:jc w:val="center"/>
            </w:pPr>
            <w:r>
              <w:rPr>
                <w:rFonts w:ascii="Calibri" w:hAnsi="Calibri"/>
                <w:color w:val="000000"/>
              </w:rPr>
              <w:t>0.279</w:t>
            </w:r>
          </w:p>
          <w:p w:rsidR="00E056AE" w:rsidRDefault="00E056AE" w:rsidP="00E056AE">
            <w:pPr>
              <w:jc w:val="center"/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1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</w:pPr>
          </w:p>
          <w:p w:rsidR="00E056AE" w:rsidRDefault="00E056AE" w:rsidP="00E056AE">
            <w:pPr>
              <w:jc w:val="center"/>
            </w:pPr>
            <w:r>
              <w:rPr>
                <w:rFonts w:ascii="Calibri" w:hAnsi="Calibri"/>
                <w:color w:val="000000"/>
              </w:rPr>
              <w:t>0.276</w:t>
            </w:r>
          </w:p>
          <w:p w:rsidR="00E056AE" w:rsidRDefault="00E056AE" w:rsidP="00E056AE">
            <w:pPr>
              <w:jc w:val="center"/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4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</w:pPr>
          </w:p>
          <w:p w:rsidR="00E056AE" w:rsidRDefault="00E056AE" w:rsidP="00E056AE">
            <w:pPr>
              <w:jc w:val="center"/>
            </w:pPr>
            <w:r>
              <w:rPr>
                <w:rFonts w:ascii="Calibri" w:hAnsi="Calibri"/>
                <w:color w:val="000000"/>
              </w:rPr>
              <w:t>0.239</w:t>
            </w:r>
          </w:p>
          <w:p w:rsidR="00E056AE" w:rsidRDefault="00E056AE" w:rsidP="00E056AE">
            <w:pPr>
              <w:jc w:val="center"/>
            </w:pPr>
          </w:p>
        </w:tc>
      </w:tr>
      <w:tr w:rsidR="00E056AE" w:rsidRPr="0098496F" w:rsidTr="00E056AE">
        <w:trPr>
          <w:trHeight w:val="516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56AE" w:rsidRPr="0098496F" w:rsidRDefault="00E056AE" w:rsidP="00E056A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1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56AE" w:rsidRPr="0098496F" w:rsidRDefault="00E056AE" w:rsidP="00E05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2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4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9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5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2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7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1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E056AE" w:rsidRPr="0098496F" w:rsidTr="00E056AE">
        <w:trPr>
          <w:trHeight w:val="516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56AE" w:rsidRPr="0098496F" w:rsidRDefault="00E056AE" w:rsidP="00E056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1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56AE" w:rsidRPr="0098496F" w:rsidRDefault="00E056AE" w:rsidP="00E05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7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9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7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6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4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1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1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sz w:val="20"/>
                <w:szCs w:val="20"/>
              </w:rPr>
            </w:pPr>
          </w:p>
        </w:tc>
      </w:tr>
      <w:tr w:rsidR="00E056AE" w:rsidRPr="0098496F" w:rsidTr="00E056AE">
        <w:trPr>
          <w:trHeight w:val="516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56AE" w:rsidRPr="0098496F" w:rsidRDefault="00E056AE" w:rsidP="00E05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ial</w:t>
            </w:r>
            <w:r w:rsidRPr="0098496F">
              <w:rPr>
                <w:rFonts w:ascii="Calibri" w:eastAsia="Times New Roman" w:hAnsi="Calibri" w:cs="Calibri"/>
                <w:color w:val="000000"/>
              </w:rPr>
              <w:t xml:space="preserve"> 2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5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4</w:t>
            </w:r>
          </w:p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9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0</w:t>
            </w:r>
          </w:p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8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sz w:val="20"/>
                <w:szCs w:val="20"/>
              </w:rPr>
            </w:pPr>
          </w:p>
          <w:p w:rsidR="00E056AE" w:rsidRDefault="00E056AE" w:rsidP="00E056A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89</w:t>
            </w:r>
          </w:p>
          <w:p w:rsidR="00E056AE" w:rsidRDefault="00E056AE" w:rsidP="00E056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4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bookmarkStart w:id="0" w:name="_GoBack"/>
            <w:bookmarkEnd w:id="0"/>
          </w:p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8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</w:p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7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8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sz w:val="20"/>
                <w:szCs w:val="20"/>
              </w:rPr>
            </w:pPr>
          </w:p>
          <w:p w:rsidR="00E056AE" w:rsidRDefault="00E056AE" w:rsidP="00E056A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292</w:t>
            </w:r>
          </w:p>
          <w:p w:rsidR="00E056AE" w:rsidRDefault="00E056AE" w:rsidP="00E056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4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sz w:val="20"/>
                <w:szCs w:val="20"/>
              </w:rPr>
            </w:pPr>
          </w:p>
          <w:p w:rsidR="00E056AE" w:rsidRDefault="00E056AE" w:rsidP="00E056A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267</w:t>
            </w:r>
          </w:p>
          <w:p w:rsidR="00E056AE" w:rsidRDefault="00E056AE" w:rsidP="00E056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5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sz w:val="20"/>
                <w:szCs w:val="20"/>
              </w:rPr>
            </w:pPr>
          </w:p>
          <w:p w:rsidR="00E056AE" w:rsidRDefault="00E056AE" w:rsidP="00E056A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239</w:t>
            </w:r>
          </w:p>
          <w:p w:rsidR="00E056AE" w:rsidRDefault="00E056AE" w:rsidP="00E056AE">
            <w:pPr>
              <w:jc w:val="center"/>
              <w:rPr>
                <w:sz w:val="20"/>
                <w:szCs w:val="20"/>
              </w:rPr>
            </w:pPr>
          </w:p>
        </w:tc>
      </w:tr>
      <w:tr w:rsidR="00E056AE" w:rsidRPr="0098496F" w:rsidTr="00E056AE">
        <w:trPr>
          <w:trHeight w:val="516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56AE" w:rsidRPr="0098496F" w:rsidRDefault="00E056AE" w:rsidP="00E056A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3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56AE" w:rsidRPr="0098496F" w:rsidRDefault="00E056AE" w:rsidP="00E05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1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8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6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7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7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8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4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E056AE" w:rsidRPr="0098496F" w:rsidTr="00E056AE">
        <w:trPr>
          <w:trHeight w:val="516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56AE" w:rsidRPr="0098496F" w:rsidRDefault="00E056AE" w:rsidP="00E056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3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56AE" w:rsidRPr="0098496F" w:rsidRDefault="00E056AE" w:rsidP="00E05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1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1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4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7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0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8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8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sz w:val="20"/>
                <w:szCs w:val="20"/>
              </w:rPr>
            </w:pPr>
          </w:p>
        </w:tc>
      </w:tr>
      <w:tr w:rsidR="00E056AE" w:rsidRPr="0098496F" w:rsidTr="00E056AE">
        <w:trPr>
          <w:trHeight w:val="516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56AE" w:rsidRPr="0098496F" w:rsidRDefault="00E056AE" w:rsidP="00E05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Trial </w:t>
            </w:r>
            <w:r w:rsidRPr="0098496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9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2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3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sz w:val="20"/>
                <w:szCs w:val="20"/>
              </w:rPr>
            </w:pPr>
          </w:p>
          <w:p w:rsidR="00E056AE" w:rsidRDefault="00E056AE" w:rsidP="00E056A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9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5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</w:p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</w:p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3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</w:p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8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7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sz w:val="20"/>
                <w:szCs w:val="20"/>
              </w:rPr>
            </w:pPr>
          </w:p>
          <w:p w:rsidR="00E056AE" w:rsidRDefault="00E056AE" w:rsidP="00E056A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27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7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sz w:val="20"/>
                <w:szCs w:val="20"/>
              </w:rPr>
            </w:pPr>
          </w:p>
          <w:p w:rsidR="00E056AE" w:rsidRDefault="00E056AE" w:rsidP="00E056A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25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7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sz w:val="20"/>
                <w:szCs w:val="20"/>
              </w:rPr>
            </w:pPr>
          </w:p>
          <w:p w:rsidR="00E056AE" w:rsidRDefault="00E056AE" w:rsidP="00E056A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220</w:t>
            </w:r>
          </w:p>
        </w:tc>
      </w:tr>
      <w:tr w:rsidR="00E056AE" w:rsidRPr="0098496F" w:rsidTr="00E056AE">
        <w:trPr>
          <w:trHeight w:val="516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56AE" w:rsidRPr="0098496F" w:rsidRDefault="00E056AE" w:rsidP="00E056A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6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56AE" w:rsidRPr="0098496F" w:rsidRDefault="00E056AE" w:rsidP="00E05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2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3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4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8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1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0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9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056AE" w:rsidRDefault="00E056AE" w:rsidP="00E056AE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E056AE" w:rsidRPr="0098496F" w:rsidTr="00E056AE">
        <w:trPr>
          <w:trHeight w:val="516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56AE" w:rsidRPr="0098496F" w:rsidRDefault="00E056AE" w:rsidP="00E056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5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56AE" w:rsidRPr="0098496F" w:rsidRDefault="00E056AE" w:rsidP="00E05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2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4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4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4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0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4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5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6AE" w:rsidRDefault="00E056AE" w:rsidP="00E056AE">
            <w:pPr>
              <w:jc w:val="right"/>
              <w:rPr>
                <w:sz w:val="20"/>
                <w:szCs w:val="20"/>
              </w:rPr>
            </w:pPr>
          </w:p>
        </w:tc>
      </w:tr>
    </w:tbl>
    <w:p w:rsidR="003B6155" w:rsidRDefault="003B6155"/>
    <w:sectPr w:rsidR="003B6155" w:rsidSect="009849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96F"/>
    <w:rsid w:val="00020B54"/>
    <w:rsid w:val="003B6155"/>
    <w:rsid w:val="003B6DAE"/>
    <w:rsid w:val="003C2B8C"/>
    <w:rsid w:val="003F2725"/>
    <w:rsid w:val="00412F08"/>
    <w:rsid w:val="00413BC9"/>
    <w:rsid w:val="00490303"/>
    <w:rsid w:val="004B1006"/>
    <w:rsid w:val="004B1ACB"/>
    <w:rsid w:val="005E3AF8"/>
    <w:rsid w:val="00674C12"/>
    <w:rsid w:val="00816314"/>
    <w:rsid w:val="00877097"/>
    <w:rsid w:val="008C558F"/>
    <w:rsid w:val="00917729"/>
    <w:rsid w:val="0098496F"/>
    <w:rsid w:val="009F4975"/>
    <w:rsid w:val="00CB7058"/>
    <w:rsid w:val="00D204D8"/>
    <w:rsid w:val="00D307B0"/>
    <w:rsid w:val="00E056AE"/>
    <w:rsid w:val="00E42E62"/>
    <w:rsid w:val="00EE7BE6"/>
    <w:rsid w:val="00FA2A0A"/>
    <w:rsid w:val="00FF4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EE56E"/>
  <w15:chartTrackingRefBased/>
  <w15:docId w15:val="{293663BB-7FB3-4C5D-814A-35320A944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70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49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495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9</Pages>
  <Words>1298</Words>
  <Characters>740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2011 025</dc:creator>
  <cp:keywords/>
  <dc:description/>
  <cp:lastModifiedBy>AS2011 025</cp:lastModifiedBy>
  <cp:revision>16</cp:revision>
  <dcterms:created xsi:type="dcterms:W3CDTF">2018-02-15T05:38:00Z</dcterms:created>
  <dcterms:modified xsi:type="dcterms:W3CDTF">2018-02-15T07:24:00Z</dcterms:modified>
</cp:coreProperties>
</file>